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07C578" w14:textId="241E5B62" w:rsidR="004C0DA0" w:rsidRPr="006F5682" w:rsidRDefault="004C0DA0" w:rsidP="004C0DA0">
      <w:pPr>
        <w:pStyle w:val="Body"/>
        <w:keepNext/>
        <w:ind w:left="-567" w:firstLine="567"/>
        <w:rPr>
          <w:rFonts w:ascii="Arial" w:hAnsi="Arial" w:cs="Arial"/>
          <w:b/>
          <w:noProof/>
          <w:sz w:val="20"/>
          <w:szCs w:val="20"/>
          <w:lang w:val="en-US"/>
        </w:rPr>
      </w:pPr>
      <w:r w:rsidRPr="006F5682">
        <w:rPr>
          <w:rFonts w:ascii="Arial" w:hAnsi="Arial" w:cs="Arial"/>
          <w:b/>
          <w:noProof/>
          <w:sz w:val="20"/>
          <w:szCs w:val="20"/>
          <w:lang w:val="en-US"/>
        </w:rPr>
        <w:t>Appendix</w:t>
      </w:r>
    </w:p>
    <w:p w14:paraId="6170C271" w14:textId="73F887DD" w:rsidR="00FF2C9D" w:rsidRPr="006F5682" w:rsidRDefault="00FF2C9D" w:rsidP="004C0DA0">
      <w:pPr>
        <w:pStyle w:val="Body"/>
        <w:keepNext/>
        <w:ind w:left="-567" w:firstLine="567"/>
        <w:rPr>
          <w:rFonts w:ascii="Arial" w:hAnsi="Arial" w:cs="Arial"/>
          <w:b/>
          <w:noProof/>
          <w:sz w:val="20"/>
          <w:szCs w:val="20"/>
          <w:lang w:val="en-US"/>
        </w:rPr>
      </w:pPr>
    </w:p>
    <w:p w14:paraId="3DE0503A" w14:textId="5980BA50" w:rsidR="00FF2C9D" w:rsidRPr="006F5682" w:rsidRDefault="00FF2C9D" w:rsidP="004C0DA0">
      <w:pPr>
        <w:pStyle w:val="Body"/>
        <w:keepNext/>
        <w:ind w:left="-567" w:firstLine="567"/>
        <w:rPr>
          <w:rFonts w:ascii="Arial" w:hAnsi="Arial" w:cs="Arial"/>
          <w:b/>
          <w:noProof/>
          <w:sz w:val="20"/>
          <w:szCs w:val="20"/>
          <w:lang w:val="en-US"/>
        </w:rPr>
      </w:pPr>
    </w:p>
    <w:p w14:paraId="492E6821" w14:textId="3A7881A1" w:rsidR="0006040D" w:rsidRPr="006F5682" w:rsidRDefault="00FF2C9D" w:rsidP="004C0DA0">
      <w:pPr>
        <w:pStyle w:val="Body"/>
        <w:keepNext/>
        <w:ind w:left="-567" w:firstLine="567"/>
        <w:rPr>
          <w:rFonts w:ascii="Arial" w:hAnsi="Arial" w:cs="Arial"/>
          <w:b/>
          <w:noProof/>
          <w:sz w:val="20"/>
          <w:szCs w:val="20"/>
          <w:lang w:val="en-US"/>
        </w:rPr>
      </w:pPr>
      <w:r w:rsidRPr="006F5682">
        <w:rPr>
          <w:rFonts w:ascii="Arial" w:hAnsi="Arial" w:cs="Arial"/>
          <w:noProof/>
          <w:sz w:val="20"/>
          <w:szCs w:val="20"/>
          <w:bdr w:val="none" w:sz="0" w:space="0" w:color="auto"/>
        </w:rPr>
        <mc:AlternateContent>
          <mc:Choice Requires="wps">
            <w:drawing>
              <wp:anchor distT="0" distB="0" distL="114300" distR="114300" simplePos="0" relativeHeight="251651584" behindDoc="1" locked="0" layoutInCell="1" allowOverlap="1" wp14:anchorId="5CCC6E25" wp14:editId="220868F5">
                <wp:simplePos x="0" y="0"/>
                <wp:positionH relativeFrom="column">
                  <wp:posOffset>-276798</wp:posOffset>
                </wp:positionH>
                <wp:positionV relativeFrom="paragraph">
                  <wp:posOffset>117433</wp:posOffset>
                </wp:positionV>
                <wp:extent cx="6476937" cy="6285272"/>
                <wp:effectExtent l="0" t="0" r="635" b="1270"/>
                <wp:wrapNone/>
                <wp:docPr id="2" name="Rechthoe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76937" cy="6285272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1CF3EF5" w14:textId="77777777" w:rsidR="00075D0D" w:rsidRDefault="00075D0D" w:rsidP="00075D0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CCC6E25" id="Rechthoek 2" o:spid="_x0000_s1026" style="position:absolute;left:0;text-align:left;margin-left:-21.8pt;margin-top:9.25pt;width:510pt;height:494.9pt;z-index:-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" fillcolor="#f2f2f2 [3052]" stroked="f">
                <v:textbox>
                  <w:txbxContent>
                    <w:p w14:paraId="71CF3EF5" w14:textId="77777777" w:rsidR="00075D0D" w:rsidRDefault="00075D0D" w:rsidP="00075D0D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1807079E" w14:textId="33B1DB78" w:rsidR="0006040D" w:rsidRPr="006F5682" w:rsidRDefault="00FF2C9D" w:rsidP="0006040D">
      <w:pPr>
        <w:pStyle w:val="Body"/>
        <w:rPr>
          <w:rFonts w:ascii="Arial" w:hAnsi="Arial" w:cs="Arial"/>
          <w:b/>
          <w:sz w:val="20"/>
          <w:szCs w:val="20"/>
          <w:lang w:val="en-US"/>
        </w:rPr>
      </w:pPr>
      <w:r w:rsidRPr="006F5682">
        <w:rPr>
          <w:rFonts w:ascii="Arial" w:hAnsi="Arial" w:cs="Arial"/>
          <w:b/>
          <w:sz w:val="20"/>
          <w:szCs w:val="20"/>
          <w:lang w:val="en-US"/>
        </w:rPr>
        <w:t xml:space="preserve">Box </w:t>
      </w:r>
      <w:r w:rsidR="009B2F9D">
        <w:rPr>
          <w:rFonts w:ascii="Arial" w:hAnsi="Arial" w:cs="Arial"/>
          <w:b/>
          <w:sz w:val="20"/>
          <w:szCs w:val="20"/>
          <w:lang w:val="en-US"/>
        </w:rPr>
        <w:t>A.</w:t>
      </w:r>
      <w:r w:rsidRPr="006F5682">
        <w:rPr>
          <w:rFonts w:ascii="Arial" w:hAnsi="Arial" w:cs="Arial"/>
          <w:b/>
          <w:sz w:val="20"/>
          <w:szCs w:val="20"/>
          <w:lang w:val="en-US"/>
        </w:rPr>
        <w:t>1</w:t>
      </w:r>
    </w:p>
    <w:p w14:paraId="60BC038D" w14:textId="77777777" w:rsidR="0006040D" w:rsidRPr="006F5682" w:rsidRDefault="0006040D" w:rsidP="0006040D">
      <w:pPr>
        <w:pStyle w:val="Body"/>
        <w:rPr>
          <w:rFonts w:ascii="Arial" w:hAnsi="Arial" w:cs="Arial"/>
          <w:sz w:val="20"/>
          <w:szCs w:val="20"/>
          <w:lang w:val="en-US"/>
        </w:rPr>
      </w:pPr>
    </w:p>
    <w:p w14:paraId="27E1192F" w14:textId="77777777" w:rsidR="0006040D" w:rsidRPr="006F5682" w:rsidRDefault="0006040D" w:rsidP="0006040D">
      <w:pPr>
        <w:pStyle w:val="Body"/>
        <w:spacing w:line="360" w:lineRule="auto"/>
        <w:rPr>
          <w:rFonts w:ascii="Arial" w:hAnsi="Arial" w:cs="Arial"/>
          <w:i/>
          <w:sz w:val="20"/>
          <w:szCs w:val="20"/>
          <w:lang w:val="en-US"/>
        </w:rPr>
      </w:pPr>
      <w:r w:rsidRPr="006F5682">
        <w:rPr>
          <w:rFonts w:ascii="Arial" w:hAnsi="Arial" w:cs="Arial"/>
          <w:i/>
          <w:sz w:val="20"/>
          <w:szCs w:val="20"/>
          <w:lang w:val="en-US"/>
        </w:rPr>
        <w:t>Detailed Statistical Design</w:t>
      </w:r>
    </w:p>
    <w:p w14:paraId="018FD534" w14:textId="4963CA0E" w:rsidR="0006040D" w:rsidRPr="006F5682" w:rsidRDefault="0006040D" w:rsidP="0006040D">
      <w:pPr>
        <w:pStyle w:val="Body"/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6F5682">
        <w:rPr>
          <w:rFonts w:ascii="Arial" w:hAnsi="Arial" w:cs="Arial"/>
          <w:sz w:val="20"/>
          <w:szCs w:val="20"/>
          <w:lang w:val="en-US"/>
        </w:rPr>
        <w:t>To check the safety of our survivorship program</w:t>
      </w:r>
      <w:r w:rsidR="008C7601" w:rsidRPr="006F5682">
        <w:rPr>
          <w:rFonts w:ascii="Arial" w:hAnsi="Arial" w:cs="Arial"/>
          <w:sz w:val="20"/>
          <w:szCs w:val="20"/>
          <w:lang w:val="en-US"/>
        </w:rPr>
        <w:t>.</w:t>
      </w:r>
      <w:r w:rsidRPr="006F5682">
        <w:rPr>
          <w:rFonts w:ascii="Arial" w:hAnsi="Arial" w:cs="Arial"/>
          <w:sz w:val="20"/>
          <w:szCs w:val="20"/>
          <w:lang w:val="en-US"/>
        </w:rPr>
        <w:t xml:space="preserve"> stopping rules were defined. The stopping rules regard the failure to timely detect a relapsed case of testicular cancer. The rules are based on sequential analysis</w:t>
      </w:r>
      <w:r w:rsidR="008C7601" w:rsidRPr="006F5682">
        <w:rPr>
          <w:rFonts w:ascii="Arial" w:hAnsi="Arial" w:cs="Arial"/>
          <w:sz w:val="20"/>
          <w:szCs w:val="20"/>
          <w:lang w:val="en-US"/>
        </w:rPr>
        <w:t>.</w:t>
      </w:r>
      <w:r w:rsidRPr="006F5682">
        <w:rPr>
          <w:rFonts w:ascii="Arial" w:hAnsi="Arial" w:cs="Arial"/>
          <w:sz w:val="20"/>
          <w:szCs w:val="20"/>
          <w:lang w:val="en-US"/>
        </w:rPr>
        <w:t xml:space="preserve"> with </w:t>
      </w:r>
      <w:r w:rsidRPr="006F5682">
        <w:rPr>
          <w:rFonts w:ascii="Arial" w:eastAsia="Calibri" w:hAnsi="Arial" w:cs="Arial"/>
          <w:sz w:val="20"/>
          <w:szCs w:val="20"/>
          <w:lang w:val="en-US"/>
        </w:rPr>
        <w:t>α</w:t>
      </w:r>
      <w:r w:rsidRPr="006F5682">
        <w:rPr>
          <w:rFonts w:ascii="Arial" w:hAnsi="Arial" w:cs="Arial"/>
          <w:sz w:val="20"/>
          <w:szCs w:val="20"/>
          <w:lang w:val="en-US"/>
        </w:rPr>
        <w:t xml:space="preserve"> and </w:t>
      </w:r>
      <w:r w:rsidRPr="006F5682">
        <w:rPr>
          <w:rFonts w:ascii="Arial" w:eastAsia="Calibri" w:hAnsi="Arial" w:cs="Arial"/>
          <w:sz w:val="20"/>
          <w:szCs w:val="20"/>
          <w:lang w:val="en-US"/>
        </w:rPr>
        <w:t>β</w:t>
      </w:r>
      <w:r w:rsidRPr="006F5682">
        <w:rPr>
          <w:rFonts w:ascii="Arial" w:hAnsi="Arial" w:cs="Arial"/>
          <w:sz w:val="20"/>
          <w:szCs w:val="20"/>
          <w:lang w:val="en-US"/>
        </w:rPr>
        <w:t xml:space="preserve"> spending properties. The boundaries of the rules were derived from a higher incidence </w:t>
      </w:r>
      <w:r w:rsidRPr="006F5682">
        <w:rPr>
          <w:rFonts w:ascii="Arial" w:hAnsi="Arial" w:cs="Arial"/>
          <w:i/>
          <w:sz w:val="20"/>
          <w:szCs w:val="20"/>
          <w:lang w:val="en-US"/>
        </w:rPr>
        <w:t>I0</w:t>
      </w:r>
      <w:r w:rsidRPr="006F5682">
        <w:rPr>
          <w:rFonts w:ascii="Arial" w:hAnsi="Arial" w:cs="Arial"/>
          <w:sz w:val="20"/>
          <w:szCs w:val="20"/>
          <w:lang w:val="en-US"/>
        </w:rPr>
        <w:t xml:space="preserve"> and a lower incidence </w:t>
      </w:r>
      <w:r w:rsidRPr="006F5682">
        <w:rPr>
          <w:rFonts w:ascii="Arial" w:hAnsi="Arial" w:cs="Arial"/>
          <w:i/>
          <w:sz w:val="20"/>
          <w:szCs w:val="20"/>
          <w:lang w:val="en-US"/>
        </w:rPr>
        <w:t>I1</w:t>
      </w:r>
      <w:r w:rsidR="008C7601" w:rsidRPr="006F5682">
        <w:rPr>
          <w:rFonts w:ascii="Arial" w:hAnsi="Arial" w:cs="Arial"/>
          <w:sz w:val="20"/>
          <w:szCs w:val="20"/>
          <w:lang w:val="en-US"/>
        </w:rPr>
        <w:t>.</w:t>
      </w:r>
      <w:r w:rsidRPr="006F5682">
        <w:rPr>
          <w:rFonts w:ascii="Arial" w:hAnsi="Arial" w:cs="Arial"/>
          <w:sz w:val="20"/>
          <w:szCs w:val="20"/>
          <w:lang w:val="en-US"/>
        </w:rPr>
        <w:t xml:space="preserve"> assuming binomial distribution. The upper unsafe boundary was approximated by the maximal number of events </w:t>
      </w:r>
      <w:r w:rsidRPr="006F5682">
        <w:rPr>
          <w:rFonts w:ascii="Arial" w:hAnsi="Arial" w:cs="Arial"/>
          <w:i/>
          <w:sz w:val="20"/>
          <w:szCs w:val="20"/>
          <w:lang w:val="en-US"/>
        </w:rPr>
        <w:t>UB</w:t>
      </w:r>
      <w:r w:rsidRPr="006F5682">
        <w:rPr>
          <w:rFonts w:ascii="Arial" w:hAnsi="Arial" w:cs="Arial"/>
          <w:sz w:val="20"/>
          <w:szCs w:val="20"/>
          <w:lang w:val="en-US"/>
        </w:rPr>
        <w:t xml:space="preserve"> to be accepted after </w:t>
      </w:r>
      <w:r w:rsidRPr="006F5682">
        <w:rPr>
          <w:rFonts w:ascii="Arial" w:hAnsi="Arial" w:cs="Arial"/>
          <w:i/>
          <w:sz w:val="20"/>
          <w:szCs w:val="20"/>
          <w:lang w:val="en-US"/>
        </w:rPr>
        <w:t>n</w:t>
      </w:r>
      <w:r w:rsidRPr="006F5682">
        <w:rPr>
          <w:rFonts w:ascii="Arial" w:hAnsi="Arial" w:cs="Arial"/>
          <w:sz w:val="20"/>
          <w:szCs w:val="20"/>
          <w:lang w:val="en-US"/>
        </w:rPr>
        <w:t xml:space="preserve"> consecutive patients: UB(n) = integer(n x I1 + (Z(alpha) + CTC) x SD(I1) + 0.5). The maximal number of patients needed is: N(</w:t>
      </w:r>
      <w:proofErr w:type="spellStart"/>
      <w:r w:rsidRPr="006F5682">
        <w:rPr>
          <w:rFonts w:ascii="Arial" w:hAnsi="Arial" w:cs="Arial"/>
          <w:sz w:val="20"/>
          <w:szCs w:val="20"/>
          <w:lang w:val="en-US"/>
        </w:rPr>
        <w:t>ub</w:t>
      </w:r>
      <w:proofErr w:type="spellEnd"/>
      <w:r w:rsidRPr="006F5682">
        <w:rPr>
          <w:rFonts w:ascii="Arial" w:hAnsi="Arial" w:cs="Arial"/>
          <w:sz w:val="20"/>
          <w:szCs w:val="20"/>
          <w:lang w:val="en-US"/>
        </w:rPr>
        <w:t>) = (((Z(alpha) + CTC) x (I1 x (1 –I1))^0.5 + Z(beta) x (I0 x (1–I0))^0.5)/(I0 –I1))^2. In these equations</w:t>
      </w:r>
      <w:r w:rsidR="008C7601" w:rsidRPr="006F5682">
        <w:rPr>
          <w:rFonts w:ascii="Arial" w:hAnsi="Arial" w:cs="Arial"/>
          <w:sz w:val="20"/>
          <w:szCs w:val="20"/>
          <w:lang w:val="en-US"/>
        </w:rPr>
        <w:t>.</w:t>
      </w:r>
      <w:r w:rsidRPr="006F5682">
        <w:rPr>
          <w:rFonts w:ascii="Arial" w:hAnsi="Arial" w:cs="Arial"/>
          <w:sz w:val="20"/>
          <w:szCs w:val="20"/>
          <w:lang w:val="en-US"/>
        </w:rPr>
        <w:t xml:space="preserve"> </w:t>
      </w:r>
      <w:r w:rsidRPr="006F5682">
        <w:rPr>
          <w:rFonts w:ascii="Arial" w:hAnsi="Arial" w:cs="Arial"/>
          <w:i/>
          <w:sz w:val="20"/>
          <w:szCs w:val="20"/>
          <w:lang w:val="en-US"/>
        </w:rPr>
        <w:t>CTC</w:t>
      </w:r>
      <w:r w:rsidRPr="006F5682">
        <w:rPr>
          <w:rFonts w:ascii="Arial" w:hAnsi="Arial" w:cs="Arial"/>
          <w:sz w:val="20"/>
          <w:szCs w:val="20"/>
          <w:lang w:val="en-US"/>
        </w:rPr>
        <w:t xml:space="preserve"> is the so-called Christmas Tree Correction (J. Whitehead</w:t>
      </w:r>
      <w:r w:rsidR="008C7601" w:rsidRPr="006F5682">
        <w:rPr>
          <w:rFonts w:ascii="Arial" w:hAnsi="Arial" w:cs="Arial"/>
          <w:sz w:val="20"/>
          <w:szCs w:val="20"/>
          <w:lang w:val="en-US"/>
        </w:rPr>
        <w:t>.</w:t>
      </w:r>
      <w:r w:rsidRPr="006F5682">
        <w:rPr>
          <w:rFonts w:ascii="Arial" w:hAnsi="Arial" w:cs="Arial"/>
          <w:sz w:val="20"/>
          <w:szCs w:val="20"/>
          <w:lang w:val="en-US"/>
        </w:rPr>
        <w:t xml:space="preserve"> The Design and Analysis of Sequential Clinical Trials [ed. 2]</w:t>
      </w:r>
      <w:r w:rsidR="008C7601" w:rsidRPr="006F5682">
        <w:rPr>
          <w:rFonts w:ascii="Arial" w:hAnsi="Arial" w:cs="Arial"/>
          <w:sz w:val="20"/>
          <w:szCs w:val="20"/>
          <w:lang w:val="en-US"/>
        </w:rPr>
        <w:t>.</w:t>
      </w:r>
      <w:r w:rsidRPr="006F5682">
        <w:rPr>
          <w:rFonts w:ascii="Arial" w:hAnsi="Arial" w:cs="Arial"/>
          <w:sz w:val="20"/>
          <w:szCs w:val="20"/>
          <w:lang w:val="en-US"/>
        </w:rPr>
        <w:t xml:space="preserve"> Chichester</w:t>
      </w:r>
      <w:r w:rsidR="008C7601" w:rsidRPr="006F5682">
        <w:rPr>
          <w:rFonts w:ascii="Arial" w:hAnsi="Arial" w:cs="Arial"/>
          <w:sz w:val="20"/>
          <w:szCs w:val="20"/>
          <w:lang w:val="en-US"/>
        </w:rPr>
        <w:t>.</w:t>
      </w:r>
      <w:r w:rsidRPr="006F5682">
        <w:rPr>
          <w:rFonts w:ascii="Arial" w:hAnsi="Arial" w:cs="Arial"/>
          <w:sz w:val="20"/>
          <w:szCs w:val="20"/>
          <w:lang w:val="en-US"/>
        </w:rPr>
        <w:t xml:space="preserve"> United Kingdom</w:t>
      </w:r>
      <w:r w:rsidR="008C7601" w:rsidRPr="006F5682">
        <w:rPr>
          <w:rFonts w:ascii="Arial" w:hAnsi="Arial" w:cs="Arial"/>
          <w:sz w:val="20"/>
          <w:szCs w:val="20"/>
          <w:lang w:val="en-US"/>
        </w:rPr>
        <w:t>.</w:t>
      </w:r>
      <w:r w:rsidRPr="006F5682">
        <w:rPr>
          <w:rFonts w:ascii="Arial" w:hAnsi="Arial" w:cs="Arial"/>
          <w:sz w:val="20"/>
          <w:szCs w:val="20"/>
          <w:lang w:val="en-US"/>
        </w:rPr>
        <w:t xml:space="preserve"> Wiley</w:t>
      </w:r>
      <w:r w:rsidR="008C7601" w:rsidRPr="006F5682">
        <w:rPr>
          <w:rFonts w:ascii="Arial" w:hAnsi="Arial" w:cs="Arial"/>
          <w:sz w:val="20"/>
          <w:szCs w:val="20"/>
          <w:lang w:val="en-US"/>
        </w:rPr>
        <w:t>.</w:t>
      </w:r>
      <w:r w:rsidRPr="006F5682">
        <w:rPr>
          <w:rFonts w:ascii="Arial" w:hAnsi="Arial" w:cs="Arial"/>
          <w:sz w:val="20"/>
          <w:szCs w:val="20"/>
          <w:lang w:val="en-US"/>
        </w:rPr>
        <w:t xml:space="preserve"> 1997). </w:t>
      </w:r>
      <w:r w:rsidRPr="006F5682">
        <w:rPr>
          <w:rFonts w:ascii="Arial" w:hAnsi="Arial" w:cs="Arial"/>
          <w:i/>
          <w:sz w:val="20"/>
          <w:szCs w:val="20"/>
          <w:lang w:val="en-US"/>
        </w:rPr>
        <w:t>Z(alpha)</w:t>
      </w:r>
      <w:r w:rsidRPr="006F5682">
        <w:rPr>
          <w:rFonts w:ascii="Arial" w:hAnsi="Arial" w:cs="Arial"/>
          <w:sz w:val="20"/>
          <w:szCs w:val="20"/>
          <w:lang w:val="en-US"/>
        </w:rPr>
        <w:t xml:space="preserve"> and </w:t>
      </w:r>
      <w:r w:rsidRPr="006F5682">
        <w:rPr>
          <w:rFonts w:ascii="Arial" w:hAnsi="Arial" w:cs="Arial"/>
          <w:i/>
          <w:sz w:val="20"/>
          <w:szCs w:val="20"/>
          <w:lang w:val="en-US"/>
        </w:rPr>
        <w:t>Z(beta)</w:t>
      </w:r>
      <w:r w:rsidRPr="006F5682">
        <w:rPr>
          <w:rFonts w:ascii="Arial" w:hAnsi="Arial" w:cs="Arial"/>
          <w:sz w:val="20"/>
          <w:szCs w:val="20"/>
          <w:lang w:val="en-US"/>
        </w:rPr>
        <w:t xml:space="preserve"> were constant and chosen in such a way that the cumulative probabilities to pass the boundary did meet the preset </w:t>
      </w:r>
      <w:r w:rsidRPr="006F5682">
        <w:rPr>
          <w:rFonts w:ascii="Arial" w:hAnsi="Arial" w:cs="Arial"/>
          <w:i/>
          <w:sz w:val="20"/>
          <w:szCs w:val="20"/>
          <w:lang w:val="en-US"/>
        </w:rPr>
        <w:t>Cum(alpha)</w:t>
      </w:r>
      <w:r w:rsidRPr="006F5682">
        <w:rPr>
          <w:rFonts w:ascii="Arial" w:hAnsi="Arial" w:cs="Arial"/>
          <w:sz w:val="20"/>
          <w:szCs w:val="20"/>
          <w:lang w:val="en-US"/>
        </w:rPr>
        <w:t xml:space="preserve"> for </w:t>
      </w:r>
      <w:r w:rsidRPr="006F5682">
        <w:rPr>
          <w:rFonts w:ascii="Arial" w:hAnsi="Arial" w:cs="Arial"/>
          <w:i/>
          <w:sz w:val="20"/>
          <w:szCs w:val="20"/>
          <w:lang w:val="en-US"/>
        </w:rPr>
        <w:t>I1</w:t>
      </w:r>
      <w:r w:rsidRPr="006F5682">
        <w:rPr>
          <w:rFonts w:ascii="Arial" w:hAnsi="Arial" w:cs="Arial"/>
          <w:sz w:val="20"/>
          <w:szCs w:val="20"/>
          <w:lang w:val="en-US"/>
        </w:rPr>
        <w:t xml:space="preserve"> and </w:t>
      </w:r>
      <w:r w:rsidRPr="006F5682">
        <w:rPr>
          <w:rFonts w:ascii="Arial" w:hAnsi="Arial" w:cs="Arial"/>
          <w:i/>
          <w:sz w:val="20"/>
          <w:szCs w:val="20"/>
          <w:lang w:val="en-US"/>
        </w:rPr>
        <w:t>Cum(beta)</w:t>
      </w:r>
      <w:r w:rsidRPr="006F5682">
        <w:rPr>
          <w:rFonts w:ascii="Arial" w:hAnsi="Arial" w:cs="Arial"/>
          <w:sz w:val="20"/>
          <w:szCs w:val="20"/>
          <w:lang w:val="en-US"/>
        </w:rPr>
        <w:t xml:space="preserve"> for </w:t>
      </w:r>
      <w:r w:rsidRPr="006F5682">
        <w:rPr>
          <w:rFonts w:ascii="Arial" w:hAnsi="Arial" w:cs="Arial"/>
          <w:i/>
          <w:sz w:val="20"/>
          <w:szCs w:val="20"/>
          <w:lang w:val="en-US"/>
        </w:rPr>
        <w:t>I0</w:t>
      </w:r>
      <w:r w:rsidRPr="006F5682">
        <w:rPr>
          <w:rFonts w:ascii="Arial" w:hAnsi="Arial" w:cs="Arial"/>
          <w:sz w:val="20"/>
          <w:szCs w:val="20"/>
          <w:lang w:val="en-US"/>
        </w:rPr>
        <w:t>. In analogy</w:t>
      </w:r>
      <w:r w:rsidR="008C7601" w:rsidRPr="006F5682">
        <w:rPr>
          <w:rFonts w:ascii="Arial" w:hAnsi="Arial" w:cs="Arial"/>
          <w:sz w:val="20"/>
          <w:szCs w:val="20"/>
          <w:lang w:val="en-US"/>
        </w:rPr>
        <w:t>.</w:t>
      </w:r>
      <w:r w:rsidRPr="006F5682">
        <w:rPr>
          <w:rFonts w:ascii="Arial" w:hAnsi="Arial" w:cs="Arial"/>
          <w:sz w:val="20"/>
          <w:szCs w:val="20"/>
          <w:lang w:val="en-US"/>
        </w:rPr>
        <w:t xml:space="preserve"> the approximation for the minimal number of events </w:t>
      </w:r>
      <w:r w:rsidRPr="006F5682">
        <w:rPr>
          <w:rFonts w:ascii="Arial" w:hAnsi="Arial" w:cs="Arial"/>
          <w:i/>
          <w:sz w:val="20"/>
          <w:szCs w:val="20"/>
          <w:lang w:val="en-US"/>
        </w:rPr>
        <w:t>LB</w:t>
      </w:r>
      <w:r w:rsidRPr="006F5682">
        <w:rPr>
          <w:rFonts w:ascii="Arial" w:hAnsi="Arial" w:cs="Arial"/>
          <w:sz w:val="20"/>
          <w:szCs w:val="20"/>
          <w:lang w:val="en-US"/>
        </w:rPr>
        <w:t xml:space="preserve"> was: LB(n) = integer(n x I0 –(Z(alpha) + CTC) x SD(I0) + 0.5). The minimal number of patients needed was: N(</w:t>
      </w:r>
      <w:proofErr w:type="spellStart"/>
      <w:r w:rsidRPr="006F5682">
        <w:rPr>
          <w:rFonts w:ascii="Arial" w:hAnsi="Arial" w:cs="Arial"/>
          <w:sz w:val="20"/>
          <w:szCs w:val="20"/>
          <w:lang w:val="en-US"/>
        </w:rPr>
        <w:t>lb</w:t>
      </w:r>
      <w:proofErr w:type="spellEnd"/>
      <w:r w:rsidRPr="006F5682">
        <w:rPr>
          <w:rFonts w:ascii="Arial" w:hAnsi="Arial" w:cs="Arial"/>
          <w:sz w:val="20"/>
          <w:szCs w:val="20"/>
          <w:lang w:val="en-US"/>
        </w:rPr>
        <w:t xml:space="preserve">) = (((Z(alpha) + CTC) x (I0 x (1 –I0))^0.5 + Z(beta) x (I1 x (1 –I1))^0.5)/(I0 –I1))^2. Because the boundaries were only rough approximations in case of low values of </w:t>
      </w:r>
      <w:r w:rsidRPr="006F5682">
        <w:rPr>
          <w:rFonts w:ascii="Arial" w:hAnsi="Arial" w:cs="Arial"/>
          <w:i/>
          <w:sz w:val="20"/>
          <w:szCs w:val="20"/>
          <w:lang w:val="en-US"/>
        </w:rPr>
        <w:t>I0</w:t>
      </w:r>
      <w:r w:rsidRPr="006F5682">
        <w:rPr>
          <w:rFonts w:ascii="Arial" w:hAnsi="Arial" w:cs="Arial"/>
          <w:sz w:val="20"/>
          <w:szCs w:val="20"/>
          <w:lang w:val="en-US"/>
        </w:rPr>
        <w:t xml:space="preserve"> and </w:t>
      </w:r>
      <w:r w:rsidRPr="006F5682">
        <w:rPr>
          <w:rFonts w:ascii="Arial" w:hAnsi="Arial" w:cs="Arial"/>
          <w:i/>
          <w:sz w:val="20"/>
          <w:szCs w:val="20"/>
          <w:lang w:val="en-US"/>
        </w:rPr>
        <w:t>I1</w:t>
      </w:r>
      <w:r w:rsidRPr="006F5682">
        <w:rPr>
          <w:rFonts w:ascii="Arial" w:hAnsi="Arial" w:cs="Arial"/>
          <w:sz w:val="20"/>
          <w:szCs w:val="20"/>
          <w:lang w:val="en-US"/>
        </w:rPr>
        <w:t xml:space="preserve"> and because the probability to pass one boundary was influenced by the probability to pass the other one</w:t>
      </w:r>
      <w:r w:rsidR="008C7601" w:rsidRPr="006F5682">
        <w:rPr>
          <w:rFonts w:ascii="Arial" w:hAnsi="Arial" w:cs="Arial"/>
          <w:sz w:val="20"/>
          <w:szCs w:val="20"/>
          <w:lang w:val="en-US"/>
        </w:rPr>
        <w:t>.</w:t>
      </w:r>
      <w:r w:rsidRPr="006F5682">
        <w:rPr>
          <w:rFonts w:ascii="Arial" w:hAnsi="Arial" w:cs="Arial"/>
          <w:sz w:val="20"/>
          <w:szCs w:val="20"/>
          <w:lang w:val="en-US"/>
        </w:rPr>
        <w:t xml:space="preserve"> all probabilities were computed exactly. The rule for patients with signs of a disease relapsed</w:t>
      </w:r>
      <w:r w:rsidR="008C7601" w:rsidRPr="006F5682">
        <w:rPr>
          <w:rFonts w:ascii="Arial" w:hAnsi="Arial" w:cs="Arial"/>
          <w:sz w:val="20"/>
          <w:szCs w:val="20"/>
          <w:lang w:val="en-US"/>
        </w:rPr>
        <w:t>.</w:t>
      </w:r>
      <w:r w:rsidRPr="006F5682">
        <w:rPr>
          <w:rFonts w:ascii="Arial" w:hAnsi="Arial" w:cs="Arial"/>
          <w:sz w:val="20"/>
          <w:szCs w:val="20"/>
          <w:lang w:val="en-US"/>
        </w:rPr>
        <w:t xml:space="preserve"> with I0 = 0.10</w:t>
      </w:r>
      <w:r w:rsidR="008C7601" w:rsidRPr="006F5682">
        <w:rPr>
          <w:rFonts w:ascii="Arial" w:hAnsi="Arial" w:cs="Arial"/>
          <w:sz w:val="20"/>
          <w:szCs w:val="20"/>
          <w:lang w:val="en-US"/>
        </w:rPr>
        <w:t>.</w:t>
      </w:r>
      <w:r w:rsidRPr="006F5682">
        <w:rPr>
          <w:rFonts w:ascii="Arial" w:hAnsi="Arial" w:cs="Arial"/>
          <w:sz w:val="20"/>
          <w:szCs w:val="20"/>
          <w:lang w:val="en-US"/>
        </w:rPr>
        <w:t xml:space="preserve"> I1 = 0.05</w:t>
      </w:r>
      <w:r w:rsidR="008C7601" w:rsidRPr="006F5682">
        <w:rPr>
          <w:rFonts w:ascii="Arial" w:hAnsi="Arial" w:cs="Arial"/>
          <w:sz w:val="20"/>
          <w:szCs w:val="20"/>
          <w:lang w:val="en-US"/>
        </w:rPr>
        <w:t>.</w:t>
      </w:r>
      <w:r w:rsidRPr="006F5682">
        <w:rPr>
          <w:rFonts w:ascii="Arial" w:hAnsi="Arial" w:cs="Arial"/>
          <w:sz w:val="20"/>
          <w:szCs w:val="20"/>
          <w:lang w:val="en-US"/>
        </w:rPr>
        <w:t xml:space="preserve"> Cum(alpha) = 0.05</w:t>
      </w:r>
      <w:r w:rsidR="008C7601" w:rsidRPr="006F5682">
        <w:rPr>
          <w:rFonts w:ascii="Arial" w:hAnsi="Arial" w:cs="Arial"/>
          <w:sz w:val="20"/>
          <w:szCs w:val="20"/>
          <w:lang w:val="en-US"/>
        </w:rPr>
        <w:t>.</w:t>
      </w:r>
      <w:r w:rsidRPr="006F5682">
        <w:rPr>
          <w:rFonts w:ascii="Arial" w:hAnsi="Arial" w:cs="Arial"/>
          <w:sz w:val="20"/>
          <w:szCs w:val="20"/>
          <w:lang w:val="en-US"/>
        </w:rPr>
        <w:t xml:space="preserve"> and Cum(beta) = 0.80 is used.</w:t>
      </w:r>
    </w:p>
    <w:p w14:paraId="05F2D70E" w14:textId="5A8B3F20" w:rsidR="0006040D" w:rsidRPr="006F5682" w:rsidRDefault="0006040D" w:rsidP="0006040D">
      <w:pPr>
        <w:pStyle w:val="Body"/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5030D92D" w14:textId="4574D842" w:rsidR="0006040D" w:rsidRPr="006F5682" w:rsidRDefault="0006040D" w:rsidP="0006040D">
      <w:pPr>
        <w:pStyle w:val="Body"/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6F5682">
        <w:rPr>
          <w:rFonts w:ascii="Arial" w:hAnsi="Arial" w:cs="Arial"/>
          <w:sz w:val="20"/>
          <w:szCs w:val="20"/>
          <w:lang w:val="en-US"/>
        </w:rPr>
        <w:t>The cumulative probabilities to pass the boundaries of the rules are used. Monitoring of the data</w:t>
      </w:r>
      <w:r w:rsidR="008C7601" w:rsidRPr="006F5682">
        <w:rPr>
          <w:rFonts w:ascii="Arial" w:hAnsi="Arial" w:cs="Arial"/>
          <w:sz w:val="20"/>
          <w:szCs w:val="20"/>
          <w:lang w:val="en-US"/>
        </w:rPr>
        <w:t>.</w:t>
      </w:r>
      <w:r w:rsidRPr="006F5682">
        <w:rPr>
          <w:rFonts w:ascii="Arial" w:hAnsi="Arial" w:cs="Arial"/>
          <w:sz w:val="20"/>
          <w:szCs w:val="20"/>
          <w:lang w:val="en-US"/>
        </w:rPr>
        <w:t xml:space="preserve"> entered in a spreadsheet</w:t>
      </w:r>
      <w:r w:rsidR="008C7601" w:rsidRPr="006F5682">
        <w:rPr>
          <w:rFonts w:ascii="Arial" w:hAnsi="Arial" w:cs="Arial"/>
          <w:sz w:val="20"/>
          <w:szCs w:val="20"/>
          <w:lang w:val="en-US"/>
        </w:rPr>
        <w:t>.</w:t>
      </w:r>
      <w:r w:rsidRPr="006F5682">
        <w:rPr>
          <w:rFonts w:ascii="Arial" w:hAnsi="Arial" w:cs="Arial"/>
          <w:sz w:val="20"/>
          <w:szCs w:val="20"/>
          <w:lang w:val="en-US"/>
        </w:rPr>
        <w:t xml:space="preserve"> is done on a weekly basis. A member of the study team</w:t>
      </w:r>
      <w:r w:rsidR="008C7601" w:rsidRPr="006F5682">
        <w:rPr>
          <w:rFonts w:ascii="Arial" w:hAnsi="Arial" w:cs="Arial"/>
          <w:sz w:val="20"/>
          <w:szCs w:val="20"/>
          <w:lang w:val="en-US"/>
        </w:rPr>
        <w:t>.</w:t>
      </w:r>
      <w:r w:rsidRPr="006F5682">
        <w:rPr>
          <w:rFonts w:ascii="Arial" w:hAnsi="Arial" w:cs="Arial"/>
          <w:sz w:val="20"/>
          <w:szCs w:val="20"/>
          <w:lang w:val="en-US"/>
        </w:rPr>
        <w:t xml:space="preserve"> either a medical doctor or a data manager</w:t>
      </w:r>
      <w:r w:rsidR="008C7601" w:rsidRPr="006F5682">
        <w:rPr>
          <w:rFonts w:ascii="Arial" w:hAnsi="Arial" w:cs="Arial"/>
          <w:sz w:val="20"/>
          <w:szCs w:val="20"/>
          <w:lang w:val="en-US"/>
        </w:rPr>
        <w:t>.</w:t>
      </w:r>
      <w:r w:rsidRPr="006F5682">
        <w:rPr>
          <w:rFonts w:ascii="Arial" w:hAnsi="Arial" w:cs="Arial"/>
          <w:sz w:val="20"/>
          <w:szCs w:val="20"/>
          <w:lang w:val="en-US"/>
        </w:rPr>
        <w:t xml:space="preserve"> enters events on a daily basis. The stopping rule would be activated when the upper (unsafe) boundary is passed after k patients</w:t>
      </w:r>
      <w:r w:rsidR="008C7601" w:rsidRPr="006F5682">
        <w:rPr>
          <w:rFonts w:ascii="Arial" w:hAnsi="Arial" w:cs="Arial"/>
          <w:sz w:val="20"/>
          <w:szCs w:val="20"/>
          <w:lang w:val="en-US"/>
        </w:rPr>
        <w:t>.</w:t>
      </w:r>
      <w:r w:rsidRPr="006F5682">
        <w:rPr>
          <w:rFonts w:ascii="Arial" w:hAnsi="Arial" w:cs="Arial"/>
          <w:sz w:val="20"/>
          <w:szCs w:val="20"/>
          <w:lang w:val="en-US"/>
        </w:rPr>
        <w:t xml:space="preserve"> irrespective of the individual follow-up intervals of the k patients or when neither boundary is passed after the maximum number of patients have all completed their follow-up (figure 3).</w:t>
      </w:r>
    </w:p>
    <w:p w14:paraId="6298B93B" w14:textId="77777777" w:rsidR="0006040D" w:rsidRPr="006F5682" w:rsidRDefault="0006040D" w:rsidP="004C0DA0">
      <w:pPr>
        <w:pStyle w:val="Body"/>
        <w:keepNext/>
        <w:ind w:left="-567" w:firstLine="567"/>
        <w:rPr>
          <w:rFonts w:ascii="Arial" w:hAnsi="Arial" w:cs="Arial"/>
          <w:b/>
          <w:noProof/>
          <w:sz w:val="20"/>
          <w:szCs w:val="20"/>
          <w:lang w:val="en-US"/>
        </w:rPr>
      </w:pPr>
    </w:p>
    <w:p w14:paraId="08B9A8C7" w14:textId="77777777" w:rsidR="004C0DA0" w:rsidRPr="006F5682" w:rsidRDefault="004C0DA0" w:rsidP="008371E2">
      <w:pPr>
        <w:pStyle w:val="Body"/>
        <w:keepNext/>
        <w:rPr>
          <w:rFonts w:ascii="Arial" w:hAnsi="Arial" w:cs="Arial"/>
          <w:b/>
          <w:noProof/>
          <w:sz w:val="20"/>
          <w:szCs w:val="20"/>
          <w:lang w:val="en-US"/>
        </w:rPr>
      </w:pPr>
    </w:p>
    <w:p w14:paraId="115AB575" w14:textId="7F1022E9" w:rsidR="008371E2" w:rsidRPr="006F5682" w:rsidRDefault="008371E2" w:rsidP="004C0DA0">
      <w:pPr>
        <w:pStyle w:val="Body"/>
        <w:keepNext/>
        <w:ind w:left="-709"/>
        <w:rPr>
          <w:rFonts w:ascii="Arial" w:hAnsi="Arial" w:cs="Arial"/>
          <w:sz w:val="20"/>
          <w:szCs w:val="20"/>
          <w:lang w:val="en-US"/>
        </w:rPr>
      </w:pPr>
    </w:p>
    <w:p w14:paraId="5FEFFEED" w14:textId="77777777" w:rsidR="008371E2" w:rsidRPr="006F5682" w:rsidRDefault="008371E2" w:rsidP="008371E2">
      <w:pPr>
        <w:pStyle w:val="Bijschrift"/>
        <w:outlineLvl w:val="0"/>
        <w:rPr>
          <w:rFonts w:ascii="Arial" w:hAnsi="Arial" w:cs="Arial"/>
          <w:color w:val="000000" w:themeColor="text1"/>
          <w:sz w:val="20"/>
          <w:szCs w:val="20"/>
        </w:rPr>
      </w:pPr>
    </w:p>
    <w:p w14:paraId="019C9A5C" w14:textId="77777777" w:rsidR="003B2393" w:rsidRDefault="003B2393">
      <w:pPr>
        <w:rPr>
          <w:rFonts w:ascii="Arial" w:eastAsia="Arial Unicode MS" w:hAnsi="Arial" w:cs="Arial"/>
          <w:b/>
          <w:bCs/>
          <w:color w:val="000000" w:themeColor="text1"/>
          <w:sz w:val="20"/>
          <w:szCs w:val="20"/>
          <w:bdr w:val="nil"/>
          <w:lang w:eastAsia="en-US"/>
        </w:rPr>
      </w:pPr>
      <w:r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14:paraId="1513B77F" w14:textId="65FD8504" w:rsidR="008371E2" w:rsidRDefault="00257025" w:rsidP="008371E2">
      <w:pPr>
        <w:pStyle w:val="Bijschrift"/>
        <w:outlineLvl w:val="0"/>
        <w:rPr>
          <w:rFonts w:ascii="Arial" w:hAnsi="Arial" w:cs="Arial"/>
          <w:b w:val="0"/>
          <w:color w:val="000000" w:themeColor="text1"/>
          <w:sz w:val="20"/>
          <w:szCs w:val="20"/>
        </w:rPr>
      </w:pPr>
      <w:r w:rsidRPr="006F5682">
        <w:rPr>
          <w:rFonts w:ascii="Arial" w:hAnsi="Arial" w:cs="Arial"/>
          <w:color w:val="000000" w:themeColor="text1"/>
          <w:sz w:val="20"/>
          <w:szCs w:val="20"/>
        </w:rPr>
        <w:lastRenderedPageBreak/>
        <w:t xml:space="preserve">Figure </w:t>
      </w:r>
      <w:r w:rsidR="00B82152">
        <w:rPr>
          <w:rFonts w:ascii="Arial" w:hAnsi="Arial" w:cs="Arial"/>
          <w:color w:val="000000" w:themeColor="text1"/>
          <w:sz w:val="20"/>
          <w:szCs w:val="20"/>
        </w:rPr>
        <w:t>S</w:t>
      </w:r>
      <w:r w:rsidR="00E45FB0">
        <w:rPr>
          <w:rFonts w:ascii="Arial" w:hAnsi="Arial" w:cs="Arial"/>
          <w:color w:val="000000" w:themeColor="text1"/>
          <w:sz w:val="20"/>
          <w:szCs w:val="20"/>
        </w:rPr>
        <w:t>.</w:t>
      </w:r>
      <w:r w:rsidRPr="006F5682">
        <w:rPr>
          <w:rFonts w:ascii="Arial" w:hAnsi="Arial" w:cs="Arial"/>
          <w:color w:val="000000" w:themeColor="text1"/>
          <w:sz w:val="20"/>
          <w:szCs w:val="20"/>
        </w:rPr>
        <w:t>1</w:t>
      </w:r>
      <w:r w:rsidR="008371E2" w:rsidRPr="006F5682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r w:rsidR="008371E2" w:rsidRPr="006F5682">
        <w:rPr>
          <w:rFonts w:ascii="Arial" w:hAnsi="Arial" w:cs="Arial"/>
          <w:b w:val="0"/>
          <w:color w:val="000000" w:themeColor="text1"/>
          <w:sz w:val="20"/>
          <w:szCs w:val="20"/>
        </w:rPr>
        <w:t>Regional distribution of patients participating in the shared-care program.</w:t>
      </w:r>
    </w:p>
    <w:p w14:paraId="6FDA769D" w14:textId="77777777" w:rsidR="003B2393" w:rsidRPr="003B2393" w:rsidRDefault="003B2393" w:rsidP="003B2393">
      <w:pPr>
        <w:rPr>
          <w:i/>
          <w:lang w:eastAsia="en-US"/>
        </w:rPr>
      </w:pPr>
    </w:p>
    <w:p w14:paraId="2B0551E9" w14:textId="062413AA" w:rsidR="003B2393" w:rsidRPr="003B2393" w:rsidRDefault="003B2393" w:rsidP="003B2393">
      <w:pPr>
        <w:rPr>
          <w:i/>
          <w:lang w:eastAsia="en-US"/>
        </w:rPr>
      </w:pPr>
      <w:r w:rsidRPr="003B2393">
        <w:rPr>
          <w:rFonts w:ascii="Arial" w:hAnsi="Arial" w:cs="Arial"/>
          <w:i/>
          <w:noProof/>
          <w:sz w:val="20"/>
        </w:rPr>
        <w:t>(in separate PDF file)</w:t>
      </w:r>
    </w:p>
    <w:p w14:paraId="6634C447" w14:textId="77777777" w:rsidR="008371E2" w:rsidRPr="006F5682" w:rsidRDefault="008371E2" w:rsidP="009E6268">
      <w:pPr>
        <w:rPr>
          <w:rFonts w:ascii="Arial" w:hAnsi="Arial" w:cs="Arial"/>
          <w:sz w:val="20"/>
          <w:szCs w:val="20"/>
        </w:rPr>
      </w:pPr>
    </w:p>
    <w:p w14:paraId="00D29DF8" w14:textId="77777777" w:rsidR="009E6268" w:rsidRPr="006F5682" w:rsidRDefault="009E6268" w:rsidP="009E6268">
      <w:pPr>
        <w:rPr>
          <w:rFonts w:ascii="Arial" w:hAnsi="Arial" w:cs="Arial"/>
          <w:sz w:val="20"/>
          <w:szCs w:val="20"/>
        </w:rPr>
      </w:pPr>
    </w:p>
    <w:p w14:paraId="2B02E6DF" w14:textId="77777777" w:rsidR="009E6268" w:rsidRPr="006F5682" w:rsidRDefault="009E6268" w:rsidP="009E6268">
      <w:pPr>
        <w:rPr>
          <w:rFonts w:ascii="Arial" w:hAnsi="Arial" w:cs="Arial"/>
          <w:sz w:val="20"/>
          <w:szCs w:val="20"/>
        </w:rPr>
      </w:pPr>
    </w:p>
    <w:p w14:paraId="295FC032" w14:textId="77777777" w:rsidR="009E6268" w:rsidRPr="006F5682" w:rsidRDefault="009E6268" w:rsidP="009E6268">
      <w:pPr>
        <w:rPr>
          <w:rFonts w:ascii="Arial" w:hAnsi="Arial" w:cs="Arial"/>
          <w:sz w:val="20"/>
          <w:szCs w:val="20"/>
        </w:rPr>
      </w:pPr>
    </w:p>
    <w:p w14:paraId="084DA46D" w14:textId="0E9845EB" w:rsidR="006F5682" w:rsidRDefault="006F5682">
      <w:pPr>
        <w:rPr>
          <w:rFonts w:ascii="Arial" w:hAnsi="Arial" w:cs="Arial"/>
          <w:sz w:val="20"/>
          <w:szCs w:val="20"/>
          <w:lang w:eastAsia="en-US"/>
        </w:rPr>
      </w:pPr>
      <w:r>
        <w:rPr>
          <w:rFonts w:ascii="Arial" w:hAnsi="Arial" w:cs="Arial"/>
          <w:sz w:val="20"/>
          <w:szCs w:val="20"/>
          <w:lang w:eastAsia="en-US"/>
        </w:rPr>
        <w:br w:type="page"/>
      </w:r>
    </w:p>
    <w:p w14:paraId="02BEFA81" w14:textId="16431726" w:rsidR="006434A9" w:rsidRPr="006F5682" w:rsidRDefault="001B5A5A" w:rsidP="006434A9">
      <w:pPr>
        <w:rPr>
          <w:rFonts w:ascii="Arial" w:hAnsi="Arial" w:cs="Arial"/>
          <w:sz w:val="20"/>
          <w:szCs w:val="20"/>
          <w:lang w:eastAsia="en-US"/>
        </w:rPr>
      </w:pPr>
      <w:r>
        <w:rPr>
          <w:rFonts w:ascii="Arial" w:hAnsi="Arial" w:cs="Arial"/>
          <w:noProof/>
          <w:sz w:val="20"/>
          <w:szCs w:val="20"/>
          <w:lang w:val="nl-NL"/>
        </w:rPr>
        <w:lastRenderedPageBreak/>
        <mc:AlternateContent>
          <mc:Choice Requires="wpg">
            <w:drawing>
              <wp:anchor distT="0" distB="0" distL="114300" distR="114300" simplePos="0" relativeHeight="251690496" behindDoc="0" locked="0" layoutInCell="1" allowOverlap="1" wp14:anchorId="7A690848" wp14:editId="18759DD1">
                <wp:simplePos x="0" y="0"/>
                <wp:positionH relativeFrom="margin">
                  <wp:align>left</wp:align>
                </wp:positionH>
                <wp:positionV relativeFrom="paragraph">
                  <wp:posOffset>33655</wp:posOffset>
                </wp:positionV>
                <wp:extent cx="5724525" cy="4333875"/>
                <wp:effectExtent l="0" t="0" r="28575" b="28575"/>
                <wp:wrapNone/>
                <wp:docPr id="5" name="Groe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24525" cy="4333875"/>
                          <a:chOff x="0" y="0"/>
                          <a:chExt cx="5457825" cy="4333875"/>
                        </a:xfrm>
                      </wpg:grpSpPr>
                      <wpg:grpSp>
                        <wpg:cNvPr id="22" name="Groep 22"/>
                        <wpg:cNvGrpSpPr/>
                        <wpg:grpSpPr>
                          <a:xfrm>
                            <a:off x="295275" y="219075"/>
                            <a:ext cx="4372482" cy="3888188"/>
                            <a:chOff x="0" y="0"/>
                            <a:chExt cx="4372482" cy="3888188"/>
                          </a:xfrm>
                        </wpg:grpSpPr>
                        <wps:wsp>
                          <wps:cNvPr id="3" name="Tekstvak 3"/>
                          <wps:cNvSpPr txBox="1"/>
                          <wps:spPr>
                            <a:xfrm>
                              <a:off x="0" y="0"/>
                              <a:ext cx="1606163" cy="453224"/>
                            </a:xfrm>
                            <a:prstGeom prst="rect">
                              <a:avLst/>
                            </a:prstGeom>
                            <a:solidFill>
                              <a:schemeClr val="tx2">
                                <a:lumMod val="20000"/>
                                <a:lumOff val="80000"/>
                              </a:schemeClr>
                            </a:solidFill>
                            <a:ln w="6350">
                              <a:solidFill>
                                <a:schemeClr val="tx2"/>
                              </a:solidFill>
                            </a:ln>
                          </wps:spPr>
                          <wps:txbx>
                            <w:txbxContent>
                              <w:p w14:paraId="334E9B2D" w14:textId="3B13F4ED" w:rsidR="00A03A2B" w:rsidRPr="006F5682" w:rsidRDefault="00A03A2B" w:rsidP="00A03A2B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6F5682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162 patients included in shared-care program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" name="Tekstvak 7"/>
                          <wps:cNvSpPr txBox="1"/>
                          <wps:spPr>
                            <a:xfrm>
                              <a:off x="159026" y="691763"/>
                              <a:ext cx="1287780" cy="452755"/>
                            </a:xfrm>
                            <a:prstGeom prst="rect">
                              <a:avLst/>
                            </a:prstGeom>
                            <a:solidFill>
                              <a:schemeClr val="tx2">
                                <a:lumMod val="20000"/>
                                <a:lumOff val="80000"/>
                              </a:schemeClr>
                            </a:solidFill>
                            <a:ln w="6350">
                              <a:solidFill>
                                <a:schemeClr val="tx2"/>
                              </a:solidFill>
                            </a:ln>
                          </wps:spPr>
                          <wps:txbx>
                            <w:txbxContent>
                              <w:p w14:paraId="05ED6002" w14:textId="3813B111" w:rsidR="00A03A2B" w:rsidRPr="006F5682" w:rsidRDefault="00A03A2B" w:rsidP="006F5682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6F5682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1st primary care visit</w:t>
                                </w:r>
                              </w:p>
                              <w:p w14:paraId="667C9963" w14:textId="33D4F30A" w:rsidR="00A03A2B" w:rsidRPr="006F5682" w:rsidRDefault="00A03A2B" w:rsidP="00A03A2B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6F5682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n=142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" name="Tekstvak 8"/>
                          <wps:cNvSpPr txBox="1"/>
                          <wps:spPr>
                            <a:xfrm>
                              <a:off x="151074" y="1375575"/>
                              <a:ext cx="1287780" cy="452755"/>
                            </a:xfrm>
                            <a:prstGeom prst="rect">
                              <a:avLst/>
                            </a:prstGeom>
                            <a:solidFill>
                              <a:schemeClr val="tx2">
                                <a:lumMod val="20000"/>
                                <a:lumOff val="80000"/>
                              </a:schemeClr>
                            </a:solidFill>
                            <a:ln w="6350">
                              <a:solidFill>
                                <a:schemeClr val="tx2"/>
                              </a:solidFill>
                            </a:ln>
                          </wps:spPr>
                          <wps:txbx>
                            <w:txbxContent>
                              <w:p w14:paraId="29BAC050" w14:textId="7A720ECC" w:rsidR="00A03A2B" w:rsidRPr="006F5682" w:rsidRDefault="00A03A2B" w:rsidP="00A03A2B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6F5682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2nd primary care visit</w:t>
                                </w:r>
                              </w:p>
                              <w:p w14:paraId="7C70982C" w14:textId="7D496A84" w:rsidR="00A03A2B" w:rsidRPr="006F5682" w:rsidRDefault="00A03A2B" w:rsidP="00A03A2B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6F5682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n=112</w:t>
                                </w:r>
                              </w:p>
                              <w:p w14:paraId="715C83A9" w14:textId="77777777" w:rsidR="00A03A2B" w:rsidRDefault="00A03A2B" w:rsidP="00A03A2B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" name="Tekstvak 12"/>
                          <wps:cNvSpPr txBox="1"/>
                          <wps:spPr>
                            <a:xfrm>
                              <a:off x="143123" y="2043485"/>
                              <a:ext cx="1287780" cy="452755"/>
                            </a:xfrm>
                            <a:prstGeom prst="rect">
                              <a:avLst/>
                            </a:prstGeom>
                            <a:solidFill>
                              <a:schemeClr val="tx2">
                                <a:lumMod val="20000"/>
                                <a:lumOff val="80000"/>
                              </a:schemeClr>
                            </a:solidFill>
                            <a:ln w="6350">
                              <a:solidFill>
                                <a:schemeClr val="tx2"/>
                              </a:solidFill>
                            </a:ln>
                          </wps:spPr>
                          <wps:txbx>
                            <w:txbxContent>
                              <w:p w14:paraId="7B5AF5B0" w14:textId="493586AD" w:rsidR="00A03A2B" w:rsidRPr="006F5682" w:rsidRDefault="00A03A2B" w:rsidP="00A03A2B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6F5682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3rd primary care visit</w:t>
                                </w:r>
                              </w:p>
                              <w:p w14:paraId="6B9057C5" w14:textId="0A68B951" w:rsidR="00A03A2B" w:rsidRPr="006F5682" w:rsidRDefault="00A03A2B" w:rsidP="00A03A2B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6F5682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n=65</w:t>
                                </w:r>
                              </w:p>
                              <w:p w14:paraId="1B842411" w14:textId="77777777" w:rsidR="00A03A2B" w:rsidRDefault="00A03A2B" w:rsidP="00A03A2B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" name="Tekstvak 13"/>
                          <wps:cNvSpPr txBox="1"/>
                          <wps:spPr>
                            <a:xfrm>
                              <a:off x="135172" y="2743200"/>
                              <a:ext cx="1287780" cy="452755"/>
                            </a:xfrm>
                            <a:prstGeom prst="rect">
                              <a:avLst/>
                            </a:prstGeom>
                            <a:solidFill>
                              <a:schemeClr val="tx2">
                                <a:lumMod val="20000"/>
                                <a:lumOff val="80000"/>
                              </a:schemeClr>
                            </a:solidFill>
                            <a:ln w="6350">
                              <a:solidFill>
                                <a:schemeClr val="tx2"/>
                              </a:solidFill>
                            </a:ln>
                          </wps:spPr>
                          <wps:txbx>
                            <w:txbxContent>
                              <w:p w14:paraId="6259C433" w14:textId="36FF3172" w:rsidR="00A03A2B" w:rsidRPr="006F5682" w:rsidRDefault="00A03A2B" w:rsidP="00A03A2B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6F5682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4rd primary care visit</w:t>
                                </w:r>
                              </w:p>
                              <w:p w14:paraId="28C8C793" w14:textId="6E1513D2" w:rsidR="00A03A2B" w:rsidRPr="006F5682" w:rsidRDefault="00A03A2B" w:rsidP="00A03A2B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6F5682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n=37</w:t>
                                </w:r>
                              </w:p>
                              <w:p w14:paraId="399D0D39" w14:textId="77777777" w:rsidR="00A03A2B" w:rsidRDefault="00A03A2B" w:rsidP="00A03A2B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" name="Tekstvak 14"/>
                          <wps:cNvSpPr txBox="1"/>
                          <wps:spPr>
                            <a:xfrm>
                              <a:off x="135172" y="3434963"/>
                              <a:ext cx="1288111" cy="452755"/>
                            </a:xfrm>
                            <a:prstGeom prst="rect">
                              <a:avLst/>
                            </a:prstGeom>
                            <a:solidFill>
                              <a:schemeClr val="tx2">
                                <a:lumMod val="20000"/>
                                <a:lumOff val="80000"/>
                              </a:schemeClr>
                            </a:solidFill>
                            <a:ln w="6350">
                              <a:solidFill>
                                <a:schemeClr val="tx2"/>
                              </a:solidFill>
                            </a:ln>
                          </wps:spPr>
                          <wps:txbx>
                            <w:txbxContent>
                              <w:p w14:paraId="7EC0711D" w14:textId="718DB4EF" w:rsidR="00A03A2B" w:rsidRPr="006F5682" w:rsidRDefault="00A03A2B" w:rsidP="00A03A2B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6F5682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5th primary care visit</w:t>
                                </w:r>
                              </w:p>
                              <w:p w14:paraId="37C063F1" w14:textId="4DD93526" w:rsidR="00A03A2B" w:rsidRPr="006F5682" w:rsidRDefault="00A03A2B" w:rsidP="00A03A2B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6F5682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n=8</w:t>
                                </w:r>
                              </w:p>
                              <w:p w14:paraId="6AC6D882" w14:textId="77777777" w:rsidR="00A03A2B" w:rsidRDefault="00A03A2B" w:rsidP="00A03A2B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" name="Rechte verbindingslijn met pijl 15"/>
                          <wps:cNvCnPr/>
                          <wps:spPr>
                            <a:xfrm>
                              <a:off x="791817" y="469127"/>
                              <a:ext cx="0" cy="21463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" name="Rechte verbindingslijn met pijl 17"/>
                          <wps:cNvCnPr/>
                          <wps:spPr>
                            <a:xfrm>
                              <a:off x="783866" y="1160890"/>
                              <a:ext cx="0" cy="21468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" name="Rechte verbindingslijn met pijl 18"/>
                          <wps:cNvCnPr/>
                          <wps:spPr>
                            <a:xfrm>
                              <a:off x="783866" y="1828800"/>
                              <a:ext cx="0" cy="21468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9" name="Rechte verbindingslijn met pijl 19"/>
                          <wps:cNvCnPr/>
                          <wps:spPr>
                            <a:xfrm>
                              <a:off x="767963" y="2520563"/>
                              <a:ext cx="0" cy="21468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" name="Rechte verbindingslijn met pijl 20"/>
                          <wps:cNvCnPr/>
                          <wps:spPr>
                            <a:xfrm>
                              <a:off x="767963" y="3212327"/>
                              <a:ext cx="0" cy="21468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" name="Tekstvak 21"/>
                          <wps:cNvSpPr txBox="1"/>
                          <wps:spPr>
                            <a:xfrm>
                              <a:off x="2059387" y="2438400"/>
                              <a:ext cx="2313095" cy="1449788"/>
                            </a:xfrm>
                            <a:prstGeom prst="rect">
                              <a:avLst/>
                            </a:prstGeom>
                            <a:solidFill>
                              <a:schemeClr val="tx2">
                                <a:lumMod val="20000"/>
                                <a:lumOff val="80000"/>
                              </a:schemeClr>
                            </a:solidFill>
                            <a:ln w="6350">
                              <a:solidFill>
                                <a:schemeClr val="tx2"/>
                              </a:solidFill>
                            </a:ln>
                          </wps:spPr>
                          <wps:txbx>
                            <w:txbxContent>
                              <w:p w14:paraId="57032DFF" w14:textId="386CCA06" w:rsidR="00A03A2B" w:rsidRPr="00C66A92" w:rsidRDefault="00301E4A" w:rsidP="00A03A2B">
                                <w:pPr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18"/>
                                    <w:szCs w:val="18"/>
                                  </w:rPr>
                                  <w:t xml:space="preserve">Reasons to get off the shared-care program along the way </w:t>
                                </w:r>
                                <w:r w:rsidR="00A03A2B" w:rsidRPr="00C66A92">
                                  <w:rPr>
                                    <w:rFonts w:ascii="Arial" w:hAnsi="Arial" w:cs="Arial"/>
                                    <w:b/>
                                    <w:sz w:val="18"/>
                                    <w:szCs w:val="18"/>
                                  </w:rPr>
                                  <w:t>(n=</w:t>
                                </w:r>
                                <w:r w:rsidR="00A7394F">
                                  <w:rPr>
                                    <w:rFonts w:ascii="Arial" w:hAnsi="Arial" w:cs="Arial"/>
                                    <w:b/>
                                    <w:sz w:val="18"/>
                                    <w:szCs w:val="18"/>
                                  </w:rPr>
                                  <w:t>30</w:t>
                                </w:r>
                                <w:r w:rsidR="00A03A2B" w:rsidRPr="00C66A92">
                                  <w:rPr>
                                    <w:rFonts w:ascii="Arial" w:hAnsi="Arial" w:cs="Arial"/>
                                    <w:b/>
                                    <w:sz w:val="18"/>
                                    <w:szCs w:val="18"/>
                                  </w:rPr>
                                  <w:t>)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sz w:val="18"/>
                                    <w:szCs w:val="18"/>
                                  </w:rPr>
                                  <w:t>:</w:t>
                                </w:r>
                              </w:p>
                              <w:p w14:paraId="2638829A" w14:textId="60F712A7" w:rsidR="00A03A2B" w:rsidRPr="006F5682" w:rsidRDefault="00A03A2B" w:rsidP="00A03A2B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</w:p>
                              <w:p w14:paraId="0193802A" w14:textId="4AB1F2AC" w:rsidR="00A03A2B" w:rsidRPr="006F5682" w:rsidRDefault="00A03A2B" w:rsidP="00A03A2B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6F5682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Relapsed disease (n=</w:t>
                                </w:r>
                                <w:r w:rsidR="00A7394F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6</w:t>
                                </w:r>
                                <w:r w:rsidRPr="006F5682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)</w:t>
                                </w:r>
                              </w:p>
                              <w:p w14:paraId="18ECCCEE" w14:textId="7F26079D" w:rsidR="00A03A2B" w:rsidRPr="006F5682" w:rsidRDefault="00A03A2B" w:rsidP="00A03A2B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6F5682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Moved to other region (n=3)</w:t>
                                </w:r>
                              </w:p>
                              <w:p w14:paraId="70FF0439" w14:textId="00869C09" w:rsidR="00A03A2B" w:rsidRPr="006F5682" w:rsidRDefault="00A03A2B" w:rsidP="00A03A2B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6F5682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 xml:space="preserve">PCP </w:t>
                                </w:r>
                                <w:r w:rsidR="008D220B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 xml:space="preserve">withdraws </w:t>
                                </w:r>
                                <w:r w:rsidR="001B5A5A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participation</w:t>
                                </w:r>
                                <w:r w:rsidRPr="006F5682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 xml:space="preserve"> (n=2)</w:t>
                                </w:r>
                              </w:p>
                              <w:p w14:paraId="4414ADD1" w14:textId="6A233860" w:rsidR="00A03A2B" w:rsidRPr="006F5682" w:rsidRDefault="00A03A2B" w:rsidP="00A03A2B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6F5682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No trust in PCP (n=9)</w:t>
                                </w:r>
                              </w:p>
                              <w:p w14:paraId="64369E4E" w14:textId="5175A997" w:rsidR="00A03A2B" w:rsidRPr="006F5682" w:rsidRDefault="00A03A2B" w:rsidP="00A03A2B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proofErr w:type="spellStart"/>
                                <w:r w:rsidRPr="006F5682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Non compliance</w:t>
                                </w:r>
                                <w:proofErr w:type="spellEnd"/>
                                <w:r w:rsidRPr="006F5682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 xml:space="preserve"> (n=1)</w:t>
                                </w:r>
                              </w:p>
                              <w:p w14:paraId="29F7D98D" w14:textId="4181DF31" w:rsidR="00A03A2B" w:rsidRPr="006F5682" w:rsidRDefault="00A03A2B" w:rsidP="00A03A2B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6F5682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Withdrawal of consent</w:t>
                                </w:r>
                                <w:r w:rsidR="008D220B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, without known reason</w:t>
                                </w:r>
                                <w:r w:rsidRPr="006F5682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 xml:space="preserve"> (n=9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4" name="Rechthoek 4"/>
                        <wps:cNvSpPr/>
                        <wps:spPr>
                          <a:xfrm>
                            <a:off x="0" y="0"/>
                            <a:ext cx="5457825" cy="43338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A690848" id="Groep 5" o:spid="_x0000_s1027" style="position:absolute;margin-left:0;margin-top:2.65pt;width:450.75pt;height:341.25pt;z-index:251690496;mso-position-horizontal:left;mso-position-horizontal-relative:margin;mso-width-relative:margin" coordsize="54578,433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">
                <v:group id="Groep 22" o:spid="_x0000_s1028" style="position:absolute;left:2952;top:2190;width:43725;height:38882" coordsize="43724,388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kstvak 3" o:spid="_x0000_s1029" type="#_x0000_t202" style="position:absolute;width:16061;height:45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" fillcolor="#c0d7f1 [671]" strokecolor="#17406d [3215]" strokeweight=".5pt">
                    <v:textbox>
                      <w:txbxContent>
                        <w:p w14:paraId="334E9B2D" w14:textId="3B13F4ED" w:rsidR="00A03A2B" w:rsidRPr="006F5682" w:rsidRDefault="00A03A2B" w:rsidP="00A03A2B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6F5682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162 patients included in shared-care program</w:t>
                          </w:r>
                        </w:p>
                      </w:txbxContent>
                    </v:textbox>
                  </v:shape>
                  <v:shape id="Tekstvak 7" o:spid="_x0000_s1030" type="#_x0000_t202" style="position:absolute;left:1590;top:6917;width:12878;height:45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" fillcolor="#c0d7f1 [671]" strokecolor="#17406d [3215]" strokeweight=".5pt">
                    <v:textbox>
                      <w:txbxContent>
                        <w:p w14:paraId="05ED6002" w14:textId="3813B111" w:rsidR="00A03A2B" w:rsidRPr="006F5682" w:rsidRDefault="00A03A2B" w:rsidP="006F5682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6F5682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1st primary care visit</w:t>
                          </w:r>
                        </w:p>
                        <w:p w14:paraId="667C9963" w14:textId="33D4F30A" w:rsidR="00A03A2B" w:rsidRPr="006F5682" w:rsidRDefault="00A03A2B" w:rsidP="00A03A2B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6F5682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n=142</w:t>
                          </w:r>
                        </w:p>
                      </w:txbxContent>
                    </v:textbox>
                  </v:shape>
                  <v:shape id="Tekstvak 8" o:spid="_x0000_s1031" type="#_x0000_t202" style="position:absolute;left:1510;top:13755;width:12878;height:45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" fillcolor="#c0d7f1 [671]" strokecolor="#17406d [3215]" strokeweight=".5pt">
                    <v:textbox>
                      <w:txbxContent>
                        <w:p w14:paraId="29BAC050" w14:textId="7A720ECC" w:rsidR="00A03A2B" w:rsidRPr="006F5682" w:rsidRDefault="00A03A2B" w:rsidP="00A03A2B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6F5682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2nd primary care visit</w:t>
                          </w:r>
                        </w:p>
                        <w:p w14:paraId="7C70982C" w14:textId="7D496A84" w:rsidR="00A03A2B" w:rsidRPr="006F5682" w:rsidRDefault="00A03A2B" w:rsidP="00A03A2B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6F5682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n=112</w:t>
                          </w:r>
                        </w:p>
                        <w:p w14:paraId="715C83A9" w14:textId="77777777" w:rsidR="00A03A2B" w:rsidRDefault="00A03A2B" w:rsidP="00A03A2B"/>
                      </w:txbxContent>
                    </v:textbox>
                  </v:shape>
                  <v:shape id="Tekstvak 12" o:spid="_x0000_s1032" type="#_x0000_t202" style="position:absolute;left:1431;top:20434;width:12878;height:45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" fillcolor="#c0d7f1 [671]" strokecolor="#17406d [3215]" strokeweight=".5pt">
                    <v:textbox>
                      <w:txbxContent>
                        <w:p w14:paraId="7B5AF5B0" w14:textId="493586AD" w:rsidR="00A03A2B" w:rsidRPr="006F5682" w:rsidRDefault="00A03A2B" w:rsidP="00A03A2B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6F5682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3rd primary care visit</w:t>
                          </w:r>
                        </w:p>
                        <w:p w14:paraId="6B9057C5" w14:textId="0A68B951" w:rsidR="00A03A2B" w:rsidRPr="006F5682" w:rsidRDefault="00A03A2B" w:rsidP="00A03A2B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6F5682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n=65</w:t>
                          </w:r>
                        </w:p>
                        <w:p w14:paraId="1B842411" w14:textId="77777777" w:rsidR="00A03A2B" w:rsidRDefault="00A03A2B" w:rsidP="00A03A2B"/>
                      </w:txbxContent>
                    </v:textbox>
                  </v:shape>
                  <v:shape id="Tekstvak 13" o:spid="_x0000_s1033" type="#_x0000_t202" style="position:absolute;left:1351;top:27432;width:12878;height:45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" fillcolor="#c0d7f1 [671]" strokecolor="#17406d [3215]" strokeweight=".5pt">
                    <v:textbox>
                      <w:txbxContent>
                        <w:p w14:paraId="6259C433" w14:textId="36FF3172" w:rsidR="00A03A2B" w:rsidRPr="006F5682" w:rsidRDefault="00A03A2B" w:rsidP="00A03A2B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6F5682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4rd primary care visit</w:t>
                          </w:r>
                        </w:p>
                        <w:p w14:paraId="28C8C793" w14:textId="6E1513D2" w:rsidR="00A03A2B" w:rsidRPr="006F5682" w:rsidRDefault="00A03A2B" w:rsidP="00A03A2B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6F5682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n=37</w:t>
                          </w:r>
                        </w:p>
                        <w:p w14:paraId="399D0D39" w14:textId="77777777" w:rsidR="00A03A2B" w:rsidRDefault="00A03A2B" w:rsidP="00A03A2B"/>
                      </w:txbxContent>
                    </v:textbox>
                  </v:shape>
                  <v:shape id="Tekstvak 14" o:spid="_x0000_s1034" type="#_x0000_t202" style="position:absolute;left:1351;top:34349;width:12881;height:45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" fillcolor="#c0d7f1 [671]" strokecolor="#17406d [3215]" strokeweight=".5pt">
                    <v:textbox>
                      <w:txbxContent>
                        <w:p w14:paraId="7EC0711D" w14:textId="718DB4EF" w:rsidR="00A03A2B" w:rsidRPr="006F5682" w:rsidRDefault="00A03A2B" w:rsidP="00A03A2B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6F5682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5th primary care visit</w:t>
                          </w:r>
                        </w:p>
                        <w:p w14:paraId="37C063F1" w14:textId="4DD93526" w:rsidR="00A03A2B" w:rsidRPr="006F5682" w:rsidRDefault="00A03A2B" w:rsidP="00A03A2B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6F5682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n=8</w:t>
                          </w:r>
                        </w:p>
                        <w:p w14:paraId="6AC6D882" w14:textId="77777777" w:rsidR="00A03A2B" w:rsidRDefault="00A03A2B" w:rsidP="00A03A2B"/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Rechte verbindingslijn met pijl 15" o:spid="_x0000_s1035" type="#_x0000_t32" style="position:absolute;left:7918;top:4691;width:0;height:214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" strokecolor="#0e68bb [3044]">
                    <v:stroke endarrow="block"/>
                  </v:shape>
                  <v:shape id="Rechte verbindingslijn met pijl 17" o:spid="_x0000_s1036" type="#_x0000_t32" style="position:absolute;left:7838;top:11608;width:0;height:21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" strokecolor="#0e68bb [3044]">
                    <v:stroke endarrow="block"/>
                  </v:shape>
                  <v:shape id="Rechte verbindingslijn met pijl 18" o:spid="_x0000_s1037" type="#_x0000_t32" style="position:absolute;left:7838;top:18288;width:0;height:214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" strokecolor="#0e68bb [3044]">
                    <v:stroke endarrow="block"/>
                  </v:shape>
                  <v:shape id="Rechte verbindingslijn met pijl 19" o:spid="_x0000_s1038" type="#_x0000_t32" style="position:absolute;left:7679;top:25205;width:0;height:21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" strokecolor="#0e68bb [3044]">
                    <v:stroke endarrow="block"/>
                  </v:shape>
                  <v:shape id="Rechte verbindingslijn met pijl 20" o:spid="_x0000_s1039" type="#_x0000_t32" style="position:absolute;left:7679;top:32123;width:0;height:21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" strokecolor="#0e68bb [3044]">
                    <v:stroke endarrow="block"/>
                  </v:shape>
                  <v:shape id="Tekstvak 21" o:spid="_x0000_s1040" type="#_x0000_t202" style="position:absolute;left:20593;top:24384;width:23131;height:14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" fillcolor="#c0d7f1 [671]" strokecolor="#17406d [3215]" strokeweight=".5pt">
                    <v:textbox>
                      <w:txbxContent>
                        <w:p w14:paraId="57032DFF" w14:textId="386CCA06" w:rsidR="00A03A2B" w:rsidRPr="00C66A92" w:rsidRDefault="00301E4A" w:rsidP="00A03A2B">
                          <w:pPr>
                            <w:jc w:val="center"/>
                            <w:rPr>
                              <w:rFonts w:ascii="Arial" w:hAnsi="Arial" w:cs="Arial"/>
                              <w:b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18"/>
                              <w:szCs w:val="18"/>
                            </w:rPr>
                            <w:t xml:space="preserve">Reasons to get off the shared-care program along the way </w:t>
                          </w:r>
                          <w:r w:rsidR="00A03A2B" w:rsidRPr="00C66A92">
                            <w:rPr>
                              <w:rFonts w:ascii="Arial" w:hAnsi="Arial" w:cs="Arial"/>
                              <w:b/>
                              <w:sz w:val="18"/>
                              <w:szCs w:val="18"/>
                            </w:rPr>
                            <w:t>(n=</w:t>
                          </w:r>
                          <w:r w:rsidR="00A7394F">
                            <w:rPr>
                              <w:rFonts w:ascii="Arial" w:hAnsi="Arial" w:cs="Arial"/>
                              <w:b/>
                              <w:sz w:val="18"/>
                              <w:szCs w:val="18"/>
                            </w:rPr>
                            <w:t>30</w:t>
                          </w:r>
                          <w:r w:rsidR="00A03A2B" w:rsidRPr="00C66A92">
                            <w:rPr>
                              <w:rFonts w:ascii="Arial" w:hAnsi="Arial" w:cs="Arial"/>
                              <w:b/>
                              <w:sz w:val="18"/>
                              <w:szCs w:val="18"/>
                            </w:rPr>
                            <w:t>)</w:t>
                          </w:r>
                          <w:r>
                            <w:rPr>
                              <w:rFonts w:ascii="Arial" w:hAnsi="Arial" w:cs="Arial"/>
                              <w:b/>
                              <w:sz w:val="18"/>
                              <w:szCs w:val="18"/>
                            </w:rPr>
                            <w:t>:</w:t>
                          </w:r>
                        </w:p>
                        <w:p w14:paraId="2638829A" w14:textId="60F712A7" w:rsidR="00A03A2B" w:rsidRPr="006F5682" w:rsidRDefault="00A03A2B" w:rsidP="00A03A2B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</w:p>
                        <w:p w14:paraId="0193802A" w14:textId="4AB1F2AC" w:rsidR="00A03A2B" w:rsidRPr="006F5682" w:rsidRDefault="00A03A2B" w:rsidP="00A03A2B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6F5682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Relapsed disease (n=</w:t>
                          </w:r>
                          <w:r w:rsidR="00A7394F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6</w:t>
                          </w:r>
                          <w:r w:rsidRPr="006F5682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)</w:t>
                          </w:r>
                        </w:p>
                        <w:p w14:paraId="18ECCCEE" w14:textId="7F26079D" w:rsidR="00A03A2B" w:rsidRPr="006F5682" w:rsidRDefault="00A03A2B" w:rsidP="00A03A2B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6F5682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Moved to other region (n=3)</w:t>
                          </w:r>
                        </w:p>
                        <w:p w14:paraId="70FF0439" w14:textId="00869C09" w:rsidR="00A03A2B" w:rsidRPr="006F5682" w:rsidRDefault="00A03A2B" w:rsidP="00A03A2B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6F5682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 xml:space="preserve">PCP </w:t>
                          </w:r>
                          <w:r w:rsidR="008D220B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 xml:space="preserve">withdraws </w:t>
                          </w:r>
                          <w:r w:rsidR="001B5A5A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participation</w:t>
                          </w:r>
                          <w:r w:rsidRPr="006F5682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 xml:space="preserve"> (n=2)</w:t>
                          </w:r>
                        </w:p>
                        <w:p w14:paraId="4414ADD1" w14:textId="6A233860" w:rsidR="00A03A2B" w:rsidRPr="006F5682" w:rsidRDefault="00A03A2B" w:rsidP="00A03A2B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6F5682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No trust in PCP (n=9)</w:t>
                          </w:r>
                        </w:p>
                        <w:p w14:paraId="64369E4E" w14:textId="5175A997" w:rsidR="00A03A2B" w:rsidRPr="006F5682" w:rsidRDefault="00A03A2B" w:rsidP="00A03A2B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proofErr w:type="spellStart"/>
                          <w:r w:rsidRPr="006F5682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Non compliance</w:t>
                          </w:r>
                          <w:proofErr w:type="spellEnd"/>
                          <w:r w:rsidRPr="006F5682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 xml:space="preserve"> (n=1)</w:t>
                          </w:r>
                        </w:p>
                        <w:p w14:paraId="29F7D98D" w14:textId="4181DF31" w:rsidR="00A03A2B" w:rsidRPr="006F5682" w:rsidRDefault="00A03A2B" w:rsidP="00A03A2B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6F5682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Withdrawal of consent</w:t>
                          </w:r>
                          <w:r w:rsidR="008D220B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, without known reason</w:t>
                          </w:r>
                          <w:r w:rsidRPr="006F5682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 xml:space="preserve"> (n=9)</w:t>
                          </w:r>
                        </w:p>
                      </w:txbxContent>
                    </v:textbox>
                  </v:shape>
                </v:group>
                <v:rect id="Rechthoek 4" o:spid="_x0000_s1041" style="position:absolute;width:54578;height:433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" filled="f" strokecolor="black [3213]"/>
                <w10:wrap anchorx="margin"/>
              </v:group>
            </w:pict>
          </mc:Fallback>
        </mc:AlternateContent>
      </w:r>
    </w:p>
    <w:p w14:paraId="25A9919C" w14:textId="7FA3D0D1" w:rsidR="006434A9" w:rsidRPr="006F5682" w:rsidRDefault="006434A9" w:rsidP="006434A9">
      <w:pPr>
        <w:rPr>
          <w:rFonts w:ascii="Arial" w:hAnsi="Arial" w:cs="Arial"/>
          <w:sz w:val="20"/>
          <w:szCs w:val="20"/>
          <w:lang w:eastAsia="en-US"/>
        </w:rPr>
      </w:pPr>
    </w:p>
    <w:p w14:paraId="7543E75C" w14:textId="30920DB5" w:rsidR="006434A9" w:rsidRPr="006F5682" w:rsidRDefault="006434A9" w:rsidP="006434A9">
      <w:pPr>
        <w:rPr>
          <w:rFonts w:ascii="Arial" w:hAnsi="Arial" w:cs="Arial"/>
          <w:sz w:val="20"/>
          <w:szCs w:val="20"/>
          <w:lang w:eastAsia="en-US"/>
        </w:rPr>
      </w:pPr>
    </w:p>
    <w:p w14:paraId="490F9E85" w14:textId="63823BF5" w:rsidR="006434A9" w:rsidRPr="006F5682" w:rsidRDefault="006434A9" w:rsidP="006434A9">
      <w:pPr>
        <w:rPr>
          <w:rFonts w:ascii="Arial" w:hAnsi="Arial" w:cs="Arial"/>
          <w:sz w:val="20"/>
          <w:szCs w:val="20"/>
          <w:lang w:eastAsia="en-US"/>
        </w:rPr>
      </w:pPr>
    </w:p>
    <w:p w14:paraId="774135F2" w14:textId="77777777" w:rsidR="006434A9" w:rsidRPr="006F5682" w:rsidRDefault="006434A9" w:rsidP="006434A9">
      <w:pPr>
        <w:rPr>
          <w:rFonts w:ascii="Arial" w:hAnsi="Arial" w:cs="Arial"/>
          <w:sz w:val="20"/>
          <w:szCs w:val="20"/>
          <w:lang w:eastAsia="en-US"/>
        </w:rPr>
      </w:pPr>
    </w:p>
    <w:p w14:paraId="1BBF78C1" w14:textId="71DD7B57" w:rsidR="006434A9" w:rsidRPr="006F5682" w:rsidRDefault="006434A9" w:rsidP="006434A9">
      <w:pPr>
        <w:rPr>
          <w:rFonts w:ascii="Arial" w:hAnsi="Arial" w:cs="Arial"/>
          <w:sz w:val="20"/>
          <w:szCs w:val="20"/>
          <w:lang w:eastAsia="en-US"/>
        </w:rPr>
      </w:pPr>
    </w:p>
    <w:p w14:paraId="2F015F3D" w14:textId="2FC385F2" w:rsidR="009E6268" w:rsidRPr="004B4062" w:rsidRDefault="009E6268" w:rsidP="000B7F69">
      <w:pPr>
        <w:pStyle w:val="Body"/>
        <w:spacing w:before="240"/>
        <w:rPr>
          <w:rFonts w:ascii="Arial" w:hAnsi="Arial" w:cs="Arial"/>
          <w:b/>
          <w:bCs/>
          <w:noProof/>
          <w:sz w:val="20"/>
          <w:szCs w:val="20"/>
          <w:lang w:val="en-US"/>
        </w:rPr>
      </w:pPr>
    </w:p>
    <w:p w14:paraId="7AF65DBE" w14:textId="29D81CB8" w:rsidR="00A03A2B" w:rsidRPr="004B4062" w:rsidRDefault="00A03A2B" w:rsidP="000B7F69">
      <w:pPr>
        <w:pStyle w:val="Body"/>
        <w:spacing w:before="240"/>
        <w:rPr>
          <w:rFonts w:ascii="Arial" w:hAnsi="Arial" w:cs="Arial"/>
          <w:b/>
          <w:bCs/>
          <w:noProof/>
          <w:sz w:val="20"/>
          <w:szCs w:val="20"/>
          <w:lang w:val="en-US"/>
        </w:rPr>
      </w:pPr>
    </w:p>
    <w:p w14:paraId="7DECF12E" w14:textId="69ADF50F" w:rsidR="00A03A2B" w:rsidRPr="004B4062" w:rsidRDefault="00A03A2B" w:rsidP="000B7F69">
      <w:pPr>
        <w:pStyle w:val="Body"/>
        <w:spacing w:before="240"/>
        <w:rPr>
          <w:rFonts w:ascii="Arial" w:hAnsi="Arial" w:cs="Arial"/>
          <w:b/>
          <w:bCs/>
          <w:noProof/>
          <w:sz w:val="20"/>
          <w:szCs w:val="20"/>
          <w:lang w:val="en-US"/>
        </w:rPr>
      </w:pPr>
    </w:p>
    <w:p w14:paraId="6CD09B1C" w14:textId="61AB1C10" w:rsidR="00A03A2B" w:rsidRPr="004B4062" w:rsidRDefault="00A03A2B" w:rsidP="000B7F69">
      <w:pPr>
        <w:pStyle w:val="Body"/>
        <w:spacing w:before="240"/>
        <w:rPr>
          <w:rFonts w:ascii="Arial" w:hAnsi="Arial" w:cs="Arial"/>
          <w:b/>
          <w:bCs/>
          <w:noProof/>
          <w:sz w:val="20"/>
          <w:szCs w:val="20"/>
          <w:lang w:val="en-US"/>
        </w:rPr>
      </w:pPr>
    </w:p>
    <w:p w14:paraId="302B291F" w14:textId="335CCCCC" w:rsidR="00A03A2B" w:rsidRPr="006F5682" w:rsidRDefault="00A03A2B" w:rsidP="000B7F69">
      <w:pPr>
        <w:pStyle w:val="Body"/>
        <w:spacing w:before="240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FA51A4D" w14:textId="63269EB9" w:rsidR="00A03A2B" w:rsidRPr="006F5682" w:rsidRDefault="00A03A2B" w:rsidP="000B7F69">
      <w:pPr>
        <w:pStyle w:val="Body"/>
        <w:spacing w:before="240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09B6C1D" w14:textId="59536374" w:rsidR="00A03A2B" w:rsidRPr="006F5682" w:rsidRDefault="00A03A2B" w:rsidP="000B7F69">
      <w:pPr>
        <w:pStyle w:val="Body"/>
        <w:spacing w:before="240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94DF8C5" w14:textId="7774BA4A" w:rsidR="00A03A2B" w:rsidRPr="006F5682" w:rsidRDefault="00A03A2B" w:rsidP="000B7F69">
      <w:pPr>
        <w:pStyle w:val="Body"/>
        <w:spacing w:before="240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E8AED2D" w14:textId="07454C6A" w:rsidR="00A03A2B" w:rsidRPr="006F5682" w:rsidRDefault="00A03A2B" w:rsidP="000B7F69">
      <w:pPr>
        <w:pStyle w:val="Body"/>
        <w:spacing w:before="240"/>
        <w:rPr>
          <w:rFonts w:ascii="Arial" w:hAnsi="Arial" w:cs="Arial"/>
          <w:sz w:val="20"/>
          <w:szCs w:val="20"/>
          <w:lang w:val="en-US"/>
        </w:rPr>
      </w:pPr>
    </w:p>
    <w:p w14:paraId="2188A3EA" w14:textId="586F9466" w:rsidR="00A03A2B" w:rsidRPr="006F5682" w:rsidRDefault="00A03A2B" w:rsidP="000B7F69">
      <w:pPr>
        <w:pStyle w:val="Body"/>
        <w:spacing w:before="240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7A04525" w14:textId="5AD0430C" w:rsidR="00A03A2B" w:rsidRPr="006F5682" w:rsidRDefault="00A03A2B" w:rsidP="000B7F69">
      <w:pPr>
        <w:pStyle w:val="Body"/>
        <w:spacing w:before="240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3441BEE" w14:textId="22030DA0" w:rsidR="00A03A2B" w:rsidRPr="006F5682" w:rsidRDefault="00A03A2B" w:rsidP="000B7F69">
      <w:pPr>
        <w:pStyle w:val="Body"/>
        <w:spacing w:before="240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2AF6174" w14:textId="77777777" w:rsidR="009E6268" w:rsidRPr="006F5682" w:rsidRDefault="009E6268" w:rsidP="009E6268">
      <w:pPr>
        <w:pStyle w:val="Body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0E418AA" w14:textId="687F0097" w:rsidR="00AE3F5A" w:rsidRPr="006F5682" w:rsidRDefault="00257025" w:rsidP="002C18DF">
      <w:pPr>
        <w:pStyle w:val="Bijschrift"/>
        <w:outlineLvl w:val="0"/>
        <w:rPr>
          <w:rFonts w:ascii="Arial" w:hAnsi="Arial" w:cs="Arial"/>
          <w:b w:val="0"/>
          <w:bCs w:val="0"/>
          <w:sz w:val="20"/>
          <w:szCs w:val="20"/>
        </w:rPr>
      </w:pPr>
      <w:r w:rsidRPr="006F5682">
        <w:rPr>
          <w:rFonts w:ascii="Arial" w:hAnsi="Arial" w:cs="Arial"/>
          <w:color w:val="auto"/>
          <w:sz w:val="20"/>
          <w:szCs w:val="20"/>
        </w:rPr>
        <w:t xml:space="preserve">Figure </w:t>
      </w:r>
      <w:r w:rsidR="00B82152">
        <w:rPr>
          <w:rFonts w:ascii="Arial" w:hAnsi="Arial" w:cs="Arial"/>
          <w:color w:val="auto"/>
          <w:sz w:val="20"/>
          <w:szCs w:val="20"/>
        </w:rPr>
        <w:t>S</w:t>
      </w:r>
      <w:r w:rsidR="00E45FB0">
        <w:rPr>
          <w:rFonts w:ascii="Arial" w:hAnsi="Arial" w:cs="Arial"/>
          <w:color w:val="auto"/>
          <w:sz w:val="20"/>
          <w:szCs w:val="20"/>
        </w:rPr>
        <w:t>.</w:t>
      </w:r>
      <w:r w:rsidRPr="006F5682">
        <w:rPr>
          <w:rFonts w:ascii="Arial" w:hAnsi="Arial" w:cs="Arial"/>
          <w:color w:val="auto"/>
          <w:sz w:val="20"/>
          <w:szCs w:val="20"/>
        </w:rPr>
        <w:t>2</w:t>
      </w:r>
      <w:r w:rsidR="006434A9" w:rsidRPr="006F5682">
        <w:rPr>
          <w:rFonts w:ascii="Arial" w:hAnsi="Arial" w:cs="Arial"/>
          <w:noProof/>
          <w:color w:val="auto"/>
          <w:sz w:val="20"/>
          <w:szCs w:val="20"/>
        </w:rPr>
        <w:t xml:space="preserve">. </w:t>
      </w:r>
      <w:r w:rsidR="006434A9" w:rsidRPr="006F5682">
        <w:rPr>
          <w:rFonts w:ascii="Arial" w:hAnsi="Arial" w:cs="Arial"/>
          <w:b w:val="0"/>
          <w:noProof/>
          <w:color w:val="auto"/>
          <w:sz w:val="20"/>
          <w:szCs w:val="20"/>
        </w:rPr>
        <w:t>Shared-care follow-up:</w:t>
      </w:r>
      <w:r w:rsidR="000B7F69" w:rsidRPr="006F5682">
        <w:rPr>
          <w:rFonts w:ascii="Arial" w:hAnsi="Arial" w:cs="Arial"/>
          <w:b w:val="0"/>
          <w:noProof/>
          <w:color w:val="auto"/>
          <w:sz w:val="20"/>
          <w:szCs w:val="20"/>
        </w:rPr>
        <w:t xml:space="preserve"> Visits in primary care (n = </w:t>
      </w:r>
      <w:r w:rsidR="00D7559F">
        <w:rPr>
          <w:rFonts w:ascii="Arial" w:hAnsi="Arial" w:cs="Arial"/>
          <w:b w:val="0"/>
          <w:noProof/>
          <w:color w:val="auto"/>
          <w:sz w:val="20"/>
          <w:szCs w:val="20"/>
        </w:rPr>
        <w:t>3</w:t>
      </w:r>
      <w:r w:rsidR="000B7F69" w:rsidRPr="006F5682">
        <w:rPr>
          <w:rFonts w:ascii="Arial" w:hAnsi="Arial" w:cs="Arial"/>
          <w:b w:val="0"/>
          <w:noProof/>
          <w:color w:val="auto"/>
          <w:sz w:val="20"/>
          <w:szCs w:val="20"/>
        </w:rPr>
        <w:t>64)</w:t>
      </w:r>
    </w:p>
    <w:p w14:paraId="35ECAB08" w14:textId="532F6861" w:rsidR="00061350" w:rsidRPr="006F5682" w:rsidRDefault="00061350" w:rsidP="009311EE">
      <w:pPr>
        <w:rPr>
          <w:rFonts w:ascii="Arial" w:hAnsi="Arial" w:cs="Arial"/>
          <w:sz w:val="20"/>
          <w:szCs w:val="20"/>
          <w:lang w:val="en-GB"/>
        </w:rPr>
      </w:pPr>
    </w:p>
    <w:p w14:paraId="6C4BCD5D" w14:textId="77777777" w:rsidR="00D140DA" w:rsidRDefault="00D140DA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br w:type="page"/>
      </w:r>
    </w:p>
    <w:tbl>
      <w:tblPr>
        <w:tblW w:w="8147" w:type="dxa"/>
        <w:tblInd w:w="1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"/>
        <w:gridCol w:w="2342"/>
        <w:gridCol w:w="2953"/>
        <w:gridCol w:w="1219"/>
        <w:gridCol w:w="1241"/>
        <w:gridCol w:w="196"/>
      </w:tblGrid>
      <w:tr w:rsidR="00D140DA" w:rsidRPr="00886BBB" w14:paraId="5ED6594B" w14:textId="77777777" w:rsidTr="007776AB">
        <w:trPr>
          <w:trHeight w:val="191"/>
        </w:trPr>
        <w:tc>
          <w:tcPr>
            <w:tcW w:w="1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254D5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3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D465E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17FED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5AA00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78211" w14:textId="77777777" w:rsidR="00D140DA" w:rsidRPr="00C41245" w:rsidRDefault="00D140DA" w:rsidP="007776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0058544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140DA" w:rsidRPr="00886BBB" w14:paraId="4430BB1C" w14:textId="77777777" w:rsidTr="007776AB">
        <w:trPr>
          <w:trHeight w:val="450"/>
        </w:trPr>
        <w:tc>
          <w:tcPr>
            <w:tcW w:w="1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C790C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55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2CA34B" w14:textId="0A2E4CB8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  <w:r w:rsidRPr="00C412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ble </w:t>
            </w:r>
            <w:r w:rsidR="00B821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="00E45F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C412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</w:t>
            </w: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asic characteristics of the study cohort.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C81373C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140DA" w:rsidRPr="00C41245" w14:paraId="5E37A7EC" w14:textId="77777777" w:rsidTr="007776AB">
        <w:trPr>
          <w:trHeight w:val="450"/>
        </w:trPr>
        <w:tc>
          <w:tcPr>
            <w:tcW w:w="1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6F17F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EB642F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6F511E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87B0E8" w14:textId="77777777" w:rsidR="00D140DA" w:rsidRPr="00C41245" w:rsidRDefault="00D140DA" w:rsidP="007776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/ median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9A994A" w14:textId="77777777" w:rsidR="00D140DA" w:rsidRPr="00C41245" w:rsidRDefault="00D140DA" w:rsidP="007776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/ range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AF759AA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140DA" w:rsidRPr="00C41245" w14:paraId="48010DDF" w14:textId="77777777" w:rsidTr="007776AB">
        <w:trPr>
          <w:trHeight w:val="450"/>
        </w:trPr>
        <w:tc>
          <w:tcPr>
            <w:tcW w:w="1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E86C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E28FC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Cohort siz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73CC4" w14:textId="77777777" w:rsidR="00D140DA" w:rsidRPr="00C41245" w:rsidRDefault="00D140DA" w:rsidP="007776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2F049" w14:textId="77777777" w:rsidR="00D140DA" w:rsidRPr="00C41245" w:rsidRDefault="00D140DA" w:rsidP="007776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190C7D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140DA" w:rsidRPr="00C41245" w14:paraId="7A71A2C6" w14:textId="77777777" w:rsidTr="007776AB">
        <w:trPr>
          <w:trHeight w:val="450"/>
        </w:trPr>
        <w:tc>
          <w:tcPr>
            <w:tcW w:w="1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0484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03A5B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                           Age at start of chemotherapy (years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B9F62" w14:textId="77777777" w:rsidR="00D140DA" w:rsidRPr="00C41245" w:rsidRDefault="00D140DA" w:rsidP="007776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E42C6" w14:textId="77777777" w:rsidR="00D140DA" w:rsidRPr="00C41245" w:rsidRDefault="00D140DA" w:rsidP="007776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1 - 73.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C48D67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140DA" w:rsidRPr="00C41245" w14:paraId="4B8273ED" w14:textId="77777777" w:rsidTr="007776AB">
        <w:trPr>
          <w:trHeight w:val="450"/>
        </w:trPr>
        <w:tc>
          <w:tcPr>
            <w:tcW w:w="1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7785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C113E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                           Age at inclusion in study (years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E4EF6" w14:textId="77777777" w:rsidR="00D140DA" w:rsidRPr="00C41245" w:rsidRDefault="00D140DA" w:rsidP="007776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83299" w14:textId="77777777" w:rsidR="00D140DA" w:rsidRPr="00C41245" w:rsidRDefault="00D140DA" w:rsidP="007776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6 - 74.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99DB65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140DA" w:rsidRPr="00C41245" w14:paraId="0810B7E0" w14:textId="77777777" w:rsidTr="007776AB">
        <w:trPr>
          <w:trHeight w:val="450"/>
        </w:trPr>
        <w:tc>
          <w:tcPr>
            <w:tcW w:w="1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3AD0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2B3719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                           Follow-up duration at inclusion (years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D8563" w14:textId="77777777" w:rsidR="00D140DA" w:rsidRPr="00C41245" w:rsidRDefault="00D140DA" w:rsidP="007776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2EF80" w14:textId="77777777" w:rsidR="00D140DA" w:rsidRPr="00C41245" w:rsidRDefault="00D140DA" w:rsidP="007776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 - 9.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4AAE61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140DA" w:rsidRPr="00C41245" w14:paraId="62B48771" w14:textId="77777777" w:rsidTr="007776AB">
        <w:trPr>
          <w:trHeight w:val="450"/>
        </w:trPr>
        <w:tc>
          <w:tcPr>
            <w:tcW w:w="1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6AD0CA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0D882A5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29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D189C54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seminoma</w:t>
            </w:r>
          </w:p>
        </w:tc>
        <w:tc>
          <w:tcPr>
            <w:tcW w:w="12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43218B0" w14:textId="77777777" w:rsidR="00D140DA" w:rsidRPr="00C41245" w:rsidRDefault="00D140DA" w:rsidP="007776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2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0E9C711" w14:textId="77777777" w:rsidR="00D140DA" w:rsidRPr="00C41245" w:rsidRDefault="00D140DA" w:rsidP="007776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86BAAF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140DA" w:rsidRPr="00C41245" w14:paraId="184F43DD" w14:textId="77777777" w:rsidTr="007776AB">
        <w:trPr>
          <w:trHeight w:val="450"/>
        </w:trPr>
        <w:tc>
          <w:tcPr>
            <w:tcW w:w="1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BCD8E9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1DA3AD5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C0FF591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minoma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B4C7CA3" w14:textId="77777777" w:rsidR="00D140DA" w:rsidRPr="00C41245" w:rsidRDefault="00D140DA" w:rsidP="007776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0566590" w14:textId="77777777" w:rsidR="00D140DA" w:rsidRPr="00C41245" w:rsidRDefault="00D140DA" w:rsidP="007776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8311D1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140DA" w:rsidRPr="00C41245" w14:paraId="4CC17BF0" w14:textId="77777777" w:rsidTr="007776AB">
        <w:trPr>
          <w:trHeight w:val="450"/>
        </w:trPr>
        <w:tc>
          <w:tcPr>
            <w:tcW w:w="1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2CF5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88B45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sease stage </w:t>
            </w:r>
          </w:p>
        </w:tc>
        <w:tc>
          <w:tcPr>
            <w:tcW w:w="29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3AEDC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7EAC4" w14:textId="77777777" w:rsidR="00D140DA" w:rsidRPr="00C41245" w:rsidRDefault="00D140DA" w:rsidP="007776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2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6278F" w14:textId="77777777" w:rsidR="00D140DA" w:rsidRPr="00C41245" w:rsidRDefault="00D140DA" w:rsidP="007776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E8884B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140DA" w:rsidRPr="00C41245" w14:paraId="1C750571" w14:textId="77777777" w:rsidTr="007776AB">
        <w:trPr>
          <w:trHeight w:val="450"/>
        </w:trPr>
        <w:tc>
          <w:tcPr>
            <w:tcW w:w="1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8619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133BE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Royal Marsden]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ABE84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B942A" w14:textId="77777777" w:rsidR="00D140DA" w:rsidRPr="00C41245" w:rsidRDefault="00D140DA" w:rsidP="007776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FCA4E" w14:textId="77777777" w:rsidR="00D140DA" w:rsidRPr="00C41245" w:rsidRDefault="00D140DA" w:rsidP="007776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%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00CAE8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140DA" w:rsidRPr="00C41245" w14:paraId="226BB67E" w14:textId="77777777" w:rsidTr="007776AB">
        <w:trPr>
          <w:trHeight w:val="450"/>
        </w:trPr>
        <w:tc>
          <w:tcPr>
            <w:tcW w:w="1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8DC0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70E673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5B29A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E19C35" w14:textId="77777777" w:rsidR="00D140DA" w:rsidRPr="00C41245" w:rsidRDefault="00D140DA" w:rsidP="007776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26410" w14:textId="77777777" w:rsidR="00D140DA" w:rsidRPr="00C41245" w:rsidRDefault="00D140DA" w:rsidP="007776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35863D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140DA" w:rsidRPr="00C41245" w14:paraId="736BDAA3" w14:textId="77777777" w:rsidTr="007776AB">
        <w:trPr>
          <w:trHeight w:val="450"/>
        </w:trPr>
        <w:tc>
          <w:tcPr>
            <w:tcW w:w="1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44BB92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CDC8190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CCCG-risk group</w:t>
            </w:r>
          </w:p>
        </w:tc>
        <w:tc>
          <w:tcPr>
            <w:tcW w:w="29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26373FD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C65825C" w14:textId="77777777" w:rsidR="00D140DA" w:rsidRPr="00C41245" w:rsidRDefault="00D140DA" w:rsidP="007776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2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D46C7E8" w14:textId="77777777" w:rsidR="00D140DA" w:rsidRPr="00C41245" w:rsidRDefault="00D140DA" w:rsidP="007776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%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6FE9DF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140DA" w:rsidRPr="00C41245" w14:paraId="38ECC5CE" w14:textId="77777777" w:rsidTr="007776AB">
        <w:trPr>
          <w:trHeight w:val="450"/>
        </w:trPr>
        <w:tc>
          <w:tcPr>
            <w:tcW w:w="1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AF9C20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B05234E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F286391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B8091AA" w14:textId="77777777" w:rsidR="00D140DA" w:rsidRPr="00C41245" w:rsidRDefault="00D140DA" w:rsidP="007776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E60CE05" w14:textId="77777777" w:rsidR="00D140DA" w:rsidRPr="00C41245" w:rsidRDefault="00D140DA" w:rsidP="007776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CC768D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140DA" w:rsidRPr="00C41245" w14:paraId="5CE9A2AF" w14:textId="77777777" w:rsidTr="007776AB">
        <w:trPr>
          <w:trHeight w:val="450"/>
        </w:trPr>
        <w:tc>
          <w:tcPr>
            <w:tcW w:w="1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6D4DB8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24B7C88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4F574CD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8EBF00" w14:textId="77777777" w:rsidR="00D140DA" w:rsidRPr="00C41245" w:rsidRDefault="00D140DA" w:rsidP="007776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A425DBB" w14:textId="77777777" w:rsidR="00D140DA" w:rsidRPr="00C41245" w:rsidRDefault="00D140DA" w:rsidP="007776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12BD02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140DA" w:rsidRPr="00C41245" w14:paraId="7FFE565C" w14:textId="77777777" w:rsidTr="007776AB">
        <w:trPr>
          <w:trHeight w:val="450"/>
        </w:trPr>
        <w:tc>
          <w:tcPr>
            <w:tcW w:w="1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ECD1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3CE38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therapy regimen</w:t>
            </w:r>
          </w:p>
        </w:tc>
        <w:tc>
          <w:tcPr>
            <w:tcW w:w="29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AE7F9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P</w:t>
            </w:r>
          </w:p>
        </w:tc>
        <w:tc>
          <w:tcPr>
            <w:tcW w:w="12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22D0C" w14:textId="77777777" w:rsidR="00D140DA" w:rsidRPr="00C41245" w:rsidRDefault="00D140DA" w:rsidP="007776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2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70D4A" w14:textId="77777777" w:rsidR="00D140DA" w:rsidRPr="00C41245" w:rsidRDefault="00D140DA" w:rsidP="007776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1580E3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140DA" w:rsidRPr="00C41245" w14:paraId="696A61F4" w14:textId="77777777" w:rsidTr="007776AB">
        <w:trPr>
          <w:trHeight w:val="450"/>
        </w:trPr>
        <w:tc>
          <w:tcPr>
            <w:tcW w:w="1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F5B7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655B4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2CDA2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78143" w14:textId="77777777" w:rsidR="00D140DA" w:rsidRPr="00C41245" w:rsidRDefault="00D140DA" w:rsidP="007776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6D723" w14:textId="77777777" w:rsidR="00D140DA" w:rsidRPr="00C41245" w:rsidRDefault="00D140DA" w:rsidP="007776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380D7E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140DA" w:rsidRPr="00C41245" w14:paraId="0959FBDF" w14:textId="77777777" w:rsidTr="007776AB">
        <w:trPr>
          <w:trHeight w:val="450"/>
        </w:trPr>
        <w:tc>
          <w:tcPr>
            <w:tcW w:w="1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BCE9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8065F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9282D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C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732FF" w14:textId="77777777" w:rsidR="00D140DA" w:rsidRPr="00C41245" w:rsidRDefault="00D140DA" w:rsidP="007776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C39A7" w14:textId="77777777" w:rsidR="00D140DA" w:rsidRPr="00C41245" w:rsidRDefault="00D140DA" w:rsidP="007776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CC8D69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140DA" w:rsidRPr="00C41245" w14:paraId="50DB8904" w14:textId="77777777" w:rsidTr="007776AB">
        <w:trPr>
          <w:trHeight w:val="450"/>
        </w:trPr>
        <w:tc>
          <w:tcPr>
            <w:tcW w:w="1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3DC0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EDE13D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E6CFFA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C59C75" w14:textId="77777777" w:rsidR="00D140DA" w:rsidRPr="00C41245" w:rsidRDefault="00D140DA" w:rsidP="007776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103143" w14:textId="77777777" w:rsidR="00D140DA" w:rsidRPr="00C41245" w:rsidRDefault="00D140DA" w:rsidP="007776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3E9B5F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140DA" w:rsidRPr="0057167A" w14:paraId="0489B6D2" w14:textId="77777777" w:rsidTr="007776AB">
        <w:trPr>
          <w:trHeight w:val="765"/>
        </w:trPr>
        <w:tc>
          <w:tcPr>
            <w:tcW w:w="1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441D0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D767F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breviations: IGCCCG, International Germ Cell Cancer Collaborative Group, BEP, bleomycin, etoposide, cisplatin; COC, cyclophosphamide, vincristine, carboplatin.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4B7A6E0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140DA" w:rsidRPr="0057167A" w14:paraId="41EEBA61" w14:textId="77777777" w:rsidTr="007776AB">
        <w:trPr>
          <w:trHeight w:val="232"/>
        </w:trPr>
        <w:tc>
          <w:tcPr>
            <w:tcW w:w="1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23748CB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DF0578F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85BCB2F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48EB9CB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27A73EC" w14:textId="77777777" w:rsidR="00D140DA" w:rsidRPr="00C41245" w:rsidRDefault="00D140DA" w:rsidP="007776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EBDC9AD" w14:textId="77777777" w:rsidR="00D140DA" w:rsidRPr="00C41245" w:rsidRDefault="00D140DA" w:rsidP="007776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12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7F472A92" w14:textId="4482E303" w:rsidR="006D20C3" w:rsidRDefault="00737C19">
      <w:pPr>
        <w:rPr>
          <w:rFonts w:ascii="Arial" w:hAnsi="Arial" w:cs="Arial"/>
          <w:sz w:val="20"/>
          <w:szCs w:val="20"/>
          <w:lang w:val="en-GB"/>
        </w:rPr>
      </w:pPr>
      <w:r w:rsidRPr="006F5682">
        <w:rPr>
          <w:rFonts w:ascii="Arial" w:hAnsi="Arial" w:cs="Arial"/>
          <w:sz w:val="20"/>
          <w:szCs w:val="20"/>
          <w:lang w:val="en-GB"/>
        </w:rPr>
        <w:br w:type="page"/>
      </w:r>
    </w:p>
    <w:tbl>
      <w:tblPr>
        <w:tblW w:w="9660" w:type="dxa"/>
        <w:tblInd w:w="-2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"/>
        <w:gridCol w:w="925"/>
        <w:gridCol w:w="2564"/>
        <w:gridCol w:w="1024"/>
        <w:gridCol w:w="387"/>
        <w:gridCol w:w="266"/>
        <w:gridCol w:w="1140"/>
        <w:gridCol w:w="15"/>
        <w:gridCol w:w="329"/>
        <w:gridCol w:w="15"/>
        <w:gridCol w:w="150"/>
        <w:gridCol w:w="354"/>
        <w:gridCol w:w="1709"/>
        <w:gridCol w:w="160"/>
        <w:gridCol w:w="412"/>
      </w:tblGrid>
      <w:tr w:rsidR="006D20C3" w14:paraId="310B023B" w14:textId="77777777" w:rsidTr="006D20C3">
        <w:trPr>
          <w:trHeight w:val="269"/>
        </w:trPr>
        <w:tc>
          <w:tcPr>
            <w:tcW w:w="2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8392D0E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26267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5EDF9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73A4F" w14:textId="77777777" w:rsidR="006D20C3" w:rsidRDefault="006D20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D49BCC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69DCAA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353D5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3BF6A" w14:textId="77777777" w:rsidR="006D20C3" w:rsidRDefault="006D20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F02FF59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20C3" w14:paraId="57B5EB99" w14:textId="77777777" w:rsidTr="006D20C3">
        <w:trPr>
          <w:trHeight w:val="450"/>
        </w:trPr>
        <w:tc>
          <w:tcPr>
            <w:tcW w:w="2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E615672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72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3E120E" w14:textId="537776C1" w:rsidR="006D20C3" w:rsidRDefault="00D140D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B821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="00E45F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  <w:r w:rsidR="006D20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="006D20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tection of relapsed disease during shared-care follow-up.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47773B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20C3" w14:paraId="0236AC11" w14:textId="77777777" w:rsidTr="006D20C3">
        <w:trPr>
          <w:trHeight w:val="74"/>
        </w:trPr>
        <w:tc>
          <w:tcPr>
            <w:tcW w:w="2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91C2C43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B04D2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4B725" w14:textId="77777777" w:rsidR="006D20C3" w:rsidRDefault="006D20C3">
            <w:pPr>
              <w:rPr>
                <w:sz w:val="20"/>
                <w:szCs w:val="20"/>
              </w:rPr>
            </w:pP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2CB86" w14:textId="77777777" w:rsidR="006D20C3" w:rsidRDefault="006D20C3">
            <w:pPr>
              <w:rPr>
                <w:sz w:val="20"/>
                <w:szCs w:val="20"/>
              </w:rPr>
            </w:pP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46BFA6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3339C4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BF4C9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AA207" w14:textId="77777777" w:rsidR="006D20C3" w:rsidRDefault="006D20C3">
            <w:pPr>
              <w:rPr>
                <w:sz w:val="20"/>
                <w:szCs w:val="20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96CCAC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20C3" w14:paraId="55C500B5" w14:textId="77777777" w:rsidTr="006D20C3">
        <w:trPr>
          <w:trHeight w:val="450"/>
        </w:trPr>
        <w:tc>
          <w:tcPr>
            <w:tcW w:w="2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673C9E4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72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14EEC6" w14:textId="77777777" w:rsidR="006D20C3" w:rsidRDefault="006D20C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atients in shared-care follow-up with relapsed disease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18DC36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20C3" w14:paraId="620BFF3A" w14:textId="77777777" w:rsidTr="006D20C3">
        <w:trPr>
          <w:trHeight w:val="450"/>
        </w:trPr>
        <w:tc>
          <w:tcPr>
            <w:tcW w:w="2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1B9165F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4" w:type="dxa"/>
            <w:noWrap/>
            <w:vAlign w:val="center"/>
            <w:hideMark/>
          </w:tcPr>
          <w:p w14:paraId="349BDC3B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 1</w:t>
            </w:r>
          </w:p>
        </w:tc>
        <w:tc>
          <w:tcPr>
            <w:tcW w:w="7948" w:type="dxa"/>
            <w:gridSpan w:val="11"/>
            <w:noWrap/>
            <w:vAlign w:val="center"/>
            <w:hideMark/>
          </w:tcPr>
          <w:p w14:paraId="5A5C933C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mor marker elevation at scheduled oncology visit.</w:t>
            </w:r>
          </w:p>
        </w:tc>
        <w:tc>
          <w:tcPr>
            <w:tcW w:w="160" w:type="dxa"/>
            <w:noWrap/>
            <w:vAlign w:val="center"/>
            <w:hideMark/>
          </w:tcPr>
          <w:p w14:paraId="2C894070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79C1C9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20C3" w14:paraId="71AA855B" w14:textId="77777777" w:rsidTr="006D20C3">
        <w:trPr>
          <w:trHeight w:val="450"/>
        </w:trPr>
        <w:tc>
          <w:tcPr>
            <w:tcW w:w="2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14B51A7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4" w:type="dxa"/>
            <w:noWrap/>
            <w:vAlign w:val="center"/>
            <w:hideMark/>
          </w:tcPr>
          <w:p w14:paraId="418837A1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 2</w:t>
            </w:r>
          </w:p>
        </w:tc>
        <w:tc>
          <w:tcPr>
            <w:tcW w:w="7948" w:type="dxa"/>
            <w:gridSpan w:val="11"/>
            <w:noWrap/>
            <w:vAlign w:val="center"/>
            <w:hideMark/>
          </w:tcPr>
          <w:p w14:paraId="21CAEBAA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mor marker elevation and accompanying back pain at scheduled oncology visit.</w:t>
            </w:r>
          </w:p>
        </w:tc>
        <w:tc>
          <w:tcPr>
            <w:tcW w:w="160" w:type="dxa"/>
            <w:noWrap/>
            <w:vAlign w:val="center"/>
            <w:hideMark/>
          </w:tcPr>
          <w:p w14:paraId="00BFA557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36A025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20C3" w14:paraId="306228FD" w14:textId="77777777" w:rsidTr="006D20C3">
        <w:trPr>
          <w:trHeight w:val="469"/>
        </w:trPr>
        <w:tc>
          <w:tcPr>
            <w:tcW w:w="2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5CAD82A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4" w:type="dxa"/>
            <w:noWrap/>
            <w:vAlign w:val="center"/>
            <w:hideMark/>
          </w:tcPr>
          <w:p w14:paraId="41D39082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 3</w:t>
            </w:r>
          </w:p>
        </w:tc>
        <w:tc>
          <w:tcPr>
            <w:tcW w:w="7948" w:type="dxa"/>
            <w:gridSpan w:val="11"/>
            <w:vAlign w:val="center"/>
            <w:hideMark/>
          </w:tcPr>
          <w:p w14:paraId="6C5BAF7A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ed on scheduled CT scan: slowly growing teratoma.</w:t>
            </w:r>
          </w:p>
        </w:tc>
        <w:tc>
          <w:tcPr>
            <w:tcW w:w="160" w:type="dxa"/>
            <w:noWrap/>
            <w:vAlign w:val="center"/>
            <w:hideMark/>
          </w:tcPr>
          <w:p w14:paraId="1467DCE0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913319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20C3" w14:paraId="71C2B8FB" w14:textId="77777777" w:rsidTr="006D20C3">
        <w:trPr>
          <w:trHeight w:val="450"/>
        </w:trPr>
        <w:tc>
          <w:tcPr>
            <w:tcW w:w="2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0CB42C2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4" w:type="dxa"/>
            <w:noWrap/>
            <w:vAlign w:val="center"/>
            <w:hideMark/>
          </w:tcPr>
          <w:p w14:paraId="50CCE5F1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 4</w:t>
            </w:r>
          </w:p>
        </w:tc>
        <w:tc>
          <w:tcPr>
            <w:tcW w:w="7948" w:type="dxa"/>
            <w:gridSpan w:val="11"/>
            <w:noWrap/>
            <w:vAlign w:val="center"/>
            <w:hideMark/>
          </w:tcPr>
          <w:p w14:paraId="5F9E23BE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mor marker elevation at scheduled oncology visit.</w:t>
            </w:r>
          </w:p>
        </w:tc>
        <w:tc>
          <w:tcPr>
            <w:tcW w:w="160" w:type="dxa"/>
            <w:noWrap/>
            <w:vAlign w:val="center"/>
            <w:hideMark/>
          </w:tcPr>
          <w:p w14:paraId="50CE1E04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62722C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20C3" w14:paraId="6904BF8C" w14:textId="77777777" w:rsidTr="006D20C3">
        <w:trPr>
          <w:trHeight w:val="450"/>
        </w:trPr>
        <w:tc>
          <w:tcPr>
            <w:tcW w:w="2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63F5B76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noWrap/>
            <w:vAlign w:val="center"/>
            <w:hideMark/>
          </w:tcPr>
          <w:p w14:paraId="57A49575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 5</w:t>
            </w:r>
          </w:p>
        </w:tc>
        <w:tc>
          <w:tcPr>
            <w:tcW w:w="7948" w:type="dxa"/>
            <w:gridSpan w:val="11"/>
            <w:noWrap/>
            <w:vAlign w:val="center"/>
            <w:hideMark/>
          </w:tcPr>
          <w:p w14:paraId="6006904E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ed on scheduled CT scan: slowly growing teratoma.</w:t>
            </w:r>
          </w:p>
        </w:tc>
        <w:tc>
          <w:tcPr>
            <w:tcW w:w="160" w:type="dxa"/>
            <w:noWrap/>
            <w:vAlign w:val="center"/>
          </w:tcPr>
          <w:p w14:paraId="76DAE244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27340D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20C3" w14:paraId="51561F4B" w14:textId="77777777" w:rsidTr="006D20C3">
        <w:trPr>
          <w:trHeight w:val="450"/>
        </w:trPr>
        <w:tc>
          <w:tcPr>
            <w:tcW w:w="2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6353C1E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503811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 6</w:t>
            </w:r>
          </w:p>
        </w:tc>
        <w:tc>
          <w:tcPr>
            <w:tcW w:w="794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83D70A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ed on scheduled CT scan: slowly growing teratoma.</w:t>
            </w:r>
          </w:p>
        </w:tc>
        <w:tc>
          <w:tcPr>
            <w:tcW w:w="160" w:type="dxa"/>
            <w:noWrap/>
            <w:vAlign w:val="center"/>
          </w:tcPr>
          <w:p w14:paraId="47DD8601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6AB95F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20C3" w14:paraId="771DDE0F" w14:textId="77777777" w:rsidTr="006D20C3">
        <w:trPr>
          <w:trHeight w:val="213"/>
        </w:trPr>
        <w:tc>
          <w:tcPr>
            <w:tcW w:w="2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FFB5968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1F0D5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0CD36" w14:textId="77777777" w:rsidR="006D20C3" w:rsidRDefault="006D20C3">
            <w:pPr>
              <w:rPr>
                <w:sz w:val="20"/>
                <w:szCs w:val="20"/>
              </w:rPr>
            </w:pPr>
          </w:p>
        </w:tc>
        <w:tc>
          <w:tcPr>
            <w:tcW w:w="16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D3C14" w14:textId="77777777" w:rsidR="006D20C3" w:rsidRDefault="006D20C3">
            <w:pPr>
              <w:rPr>
                <w:sz w:val="20"/>
                <w:szCs w:val="20"/>
              </w:rPr>
            </w:pPr>
          </w:p>
        </w:tc>
        <w:tc>
          <w:tcPr>
            <w:tcW w:w="11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268C3B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DE796A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4CA5F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489CF" w14:textId="77777777" w:rsidR="006D20C3" w:rsidRDefault="006D20C3">
            <w:pPr>
              <w:rPr>
                <w:sz w:val="20"/>
                <w:szCs w:val="20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97A83D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20C3" w14:paraId="55A736EA" w14:textId="77777777" w:rsidTr="006D20C3">
        <w:trPr>
          <w:trHeight w:val="450"/>
        </w:trPr>
        <w:tc>
          <w:tcPr>
            <w:tcW w:w="2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DCE49A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72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3ACB39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933D66" w14:textId="77777777" w:rsidR="006D20C3" w:rsidRDefault="006D2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536A30FD" w14:textId="240F6FF7" w:rsidR="006D20C3" w:rsidRDefault="006D20C3">
      <w:pPr>
        <w:rPr>
          <w:rFonts w:ascii="Arial" w:hAnsi="Arial" w:cs="Arial"/>
          <w:sz w:val="20"/>
          <w:szCs w:val="20"/>
          <w:lang w:val="en-GB"/>
        </w:rPr>
      </w:pPr>
    </w:p>
    <w:p w14:paraId="6FCBCE79" w14:textId="3731DF56" w:rsidR="006D20C3" w:rsidRDefault="006D20C3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br w:type="page"/>
      </w:r>
    </w:p>
    <w:tbl>
      <w:tblPr>
        <w:tblW w:w="981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"/>
        <w:gridCol w:w="3981"/>
        <w:gridCol w:w="833"/>
        <w:gridCol w:w="850"/>
        <w:gridCol w:w="565"/>
        <w:gridCol w:w="918"/>
        <w:gridCol w:w="1067"/>
        <w:gridCol w:w="1277"/>
        <w:gridCol w:w="160"/>
      </w:tblGrid>
      <w:tr w:rsidR="00D53905" w:rsidRPr="006F5682" w14:paraId="78A427FE" w14:textId="77777777" w:rsidTr="00C5722D">
        <w:trPr>
          <w:trHeight w:val="293"/>
        </w:trPr>
        <w:tc>
          <w:tcPr>
            <w:tcW w:w="1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903C" w14:textId="77777777" w:rsidR="00AA460A" w:rsidRPr="006F5682" w:rsidRDefault="00AA460A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lastRenderedPageBreak/>
              <w:t> </w:t>
            </w:r>
          </w:p>
        </w:tc>
        <w:tc>
          <w:tcPr>
            <w:tcW w:w="949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4502" w14:textId="77777777" w:rsidR="00AA460A" w:rsidRPr="006F5682" w:rsidRDefault="00AA460A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A3730" w14:textId="77777777" w:rsidR="00AA460A" w:rsidRPr="006F5682" w:rsidRDefault="00AA460A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D53905" w:rsidRPr="00B82152" w14:paraId="49714DCE" w14:textId="77777777" w:rsidTr="00681F41">
        <w:trPr>
          <w:trHeight w:val="397"/>
        </w:trPr>
        <w:tc>
          <w:tcPr>
            <w:tcW w:w="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2958" w14:textId="77777777" w:rsidR="00AA460A" w:rsidRPr="006F5682" w:rsidRDefault="00AA460A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91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E85E" w14:textId="71E1952C" w:rsidR="00AA460A" w:rsidRPr="006F5682" w:rsidRDefault="00D140DA" w:rsidP="00891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 xml:space="preserve">Table </w:t>
            </w:r>
            <w:r w:rsidR="00B821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S</w:t>
            </w:r>
            <w:bookmarkStart w:id="0" w:name="_GoBack"/>
            <w:bookmarkEnd w:id="0"/>
            <w:r w:rsidR="00E45F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3</w:t>
            </w:r>
            <w:r w:rsidR="006D20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.</w:t>
            </w:r>
            <w:r w:rsidR="00AA460A" w:rsidRPr="006F56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 xml:space="preserve"> </w:t>
            </w:r>
            <w:r w:rsidR="00F32D79" w:rsidRPr="006F5682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Psychosocial questionnaires</w:t>
            </w:r>
            <w:r w:rsidR="005B20CE" w:rsidRPr="006F5682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:</w:t>
            </w:r>
            <w:r w:rsidR="00E94845" w:rsidRPr="006F5682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l</w:t>
            </w:r>
            <w:r w:rsidR="00F32D79" w:rsidRPr="006F568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fr-FR"/>
              </w:rPr>
              <w:t xml:space="preserve">ongitudinal </w:t>
            </w:r>
            <w:proofErr w:type="spellStart"/>
            <w:r w:rsidR="00F32D79" w:rsidRPr="006F568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fr-FR"/>
              </w:rPr>
              <w:t>assessment</w:t>
            </w:r>
            <w:proofErr w:type="spellEnd"/>
            <w:r w:rsidR="005B0B85" w:rsidRPr="006F568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fr-FR"/>
              </w:rPr>
              <w:t>.</w:t>
            </w:r>
            <w:r w:rsidR="000F7310" w:rsidRPr="006F5682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C17FF" w14:textId="77777777" w:rsidR="00AA460A" w:rsidRPr="006F5682" w:rsidRDefault="00AA460A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 </w:t>
            </w:r>
          </w:p>
        </w:tc>
      </w:tr>
      <w:tr w:rsidR="00D53905" w:rsidRPr="00B82152" w14:paraId="139DFD2E" w14:textId="77777777" w:rsidTr="00FF747D">
        <w:trPr>
          <w:trHeight w:val="106"/>
        </w:trPr>
        <w:tc>
          <w:tcPr>
            <w:tcW w:w="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AC35" w14:textId="77777777" w:rsidR="00AA460A" w:rsidRPr="006F5682" w:rsidRDefault="00AA460A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9491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34F6" w14:textId="77777777" w:rsidR="00AA460A" w:rsidRPr="006F5682" w:rsidRDefault="00AA460A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D94B1" w14:textId="77777777" w:rsidR="00AA460A" w:rsidRPr="006F5682" w:rsidRDefault="00AA460A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 </w:t>
            </w:r>
          </w:p>
        </w:tc>
      </w:tr>
      <w:tr w:rsidR="00413312" w:rsidRPr="006F5682" w14:paraId="03B33242" w14:textId="77777777" w:rsidTr="00FF747D">
        <w:trPr>
          <w:trHeight w:val="1002"/>
        </w:trPr>
        <w:tc>
          <w:tcPr>
            <w:tcW w:w="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9F22" w14:textId="77777777" w:rsidR="00F32D79" w:rsidRPr="006F5682" w:rsidRDefault="00F32D79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39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9ADC6" w14:textId="1688D9E6" w:rsidR="00F32D79" w:rsidRPr="006F5682" w:rsidRDefault="00681F41" w:rsidP="007918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DS</w:t>
            </w:r>
            <w:r w:rsidR="00346F88"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803B53"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="00346F88"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</w:t>
            </w: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xiety</w:t>
            </w:r>
            <w:r w:rsidR="00803B53"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 = </w:t>
            </w:r>
            <w:r w:rsidR="007918B0"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  <w:r w:rsidR="00803B53"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F71EC" w14:textId="77777777" w:rsidR="00F32D79" w:rsidRPr="006F5682" w:rsidRDefault="00E94845" w:rsidP="00E9484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lusion</w:t>
            </w:r>
          </w:p>
          <w:p w14:paraId="59AC5746" w14:textId="64C24F10" w:rsidR="00FF747D" w:rsidRPr="006F5682" w:rsidRDefault="00FF747D" w:rsidP="00E9484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t=0)</w:t>
            </w:r>
          </w:p>
        </w:tc>
        <w:tc>
          <w:tcPr>
            <w:tcW w:w="5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9C097B" w14:textId="77777777" w:rsidR="00F32D79" w:rsidRPr="006F5682" w:rsidRDefault="00F32D79" w:rsidP="000A11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A1B2AD" w14:textId="77777777" w:rsidR="006F5682" w:rsidRDefault="00F32D79" w:rsidP="00D21D9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llow-up</w:t>
            </w:r>
            <w:r w:rsidR="00D21D9F"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median </w:t>
            </w:r>
            <w:r w:rsidR="00FF747D"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020147"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D21D9F"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onths after inclusion </w:t>
            </w:r>
          </w:p>
          <w:p w14:paraId="4F24A92C" w14:textId="3FEA8FF6" w:rsidR="00FF747D" w:rsidRPr="006F5682" w:rsidRDefault="00D21D9F" w:rsidP="00D21D9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ange 1-77)</w:t>
            </w:r>
          </w:p>
        </w:tc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C3ABE" w14:textId="77777777" w:rsidR="00F32D79" w:rsidRPr="006F5682" w:rsidRDefault="00F32D79" w:rsidP="000A11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64A0A" w14:textId="77777777" w:rsidR="00F32D79" w:rsidRPr="006F5682" w:rsidRDefault="00F32D79" w:rsidP="000A11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3312" w:rsidRPr="006F5682" w14:paraId="42BECC72" w14:textId="77777777" w:rsidTr="00FF747D">
        <w:trPr>
          <w:trHeight w:val="397"/>
        </w:trPr>
        <w:tc>
          <w:tcPr>
            <w:tcW w:w="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D28A" w14:textId="77777777" w:rsidR="00F32D79" w:rsidRPr="006F5682" w:rsidRDefault="00F32D79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8B353" w14:textId="77777777" w:rsidR="00F32D79" w:rsidRPr="006F5682" w:rsidRDefault="00F32D79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46407" w14:textId="77777777" w:rsidR="00F32D79" w:rsidRPr="006F5682" w:rsidRDefault="00F32D79" w:rsidP="000A11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E1119" w14:textId="77777777" w:rsidR="00F32D79" w:rsidRPr="006F5682" w:rsidRDefault="00F32D79" w:rsidP="000A11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D.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8AD410" w14:textId="77777777" w:rsidR="00F32D79" w:rsidRPr="006F5682" w:rsidRDefault="00F32D79" w:rsidP="000A117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F64FCB" w14:textId="77777777" w:rsidR="00F32D79" w:rsidRPr="006F5682" w:rsidRDefault="00F32D79" w:rsidP="000A11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FDA64" w14:textId="77777777" w:rsidR="00F32D79" w:rsidRPr="006F5682" w:rsidRDefault="00F32D79" w:rsidP="000A117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D.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204D1" w14:textId="37510A90" w:rsidR="00F32D79" w:rsidRPr="006F5682" w:rsidRDefault="00F32D79" w:rsidP="000A11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F9188" w14:textId="77777777" w:rsidR="00F32D79" w:rsidRPr="006F5682" w:rsidRDefault="00F32D79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13312" w:rsidRPr="006F5682" w14:paraId="627F88BF" w14:textId="77777777" w:rsidTr="00FF747D">
        <w:trPr>
          <w:trHeight w:val="397"/>
        </w:trPr>
        <w:tc>
          <w:tcPr>
            <w:tcW w:w="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B61A8A" w14:textId="77777777" w:rsidR="00F32D79" w:rsidRPr="006F5682" w:rsidRDefault="00F32D79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24F3E7" w14:textId="77777777" w:rsidR="00F32D79" w:rsidRPr="006F5682" w:rsidRDefault="00F32D79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iety sum score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ADC19A" w14:textId="7B5AB4F5" w:rsidR="00F32D79" w:rsidRPr="006F5682" w:rsidRDefault="00F32D79" w:rsidP="00891B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</w:t>
            </w:r>
            <w:r w:rsidR="00891B10"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E9253B" w14:textId="5C9AF65F" w:rsidR="00F32D79" w:rsidRPr="006F5682" w:rsidRDefault="006F5682" w:rsidP="000A11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7918B0"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7918B0"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AD36D18" w14:textId="77777777" w:rsidR="00F32D79" w:rsidRPr="006F5682" w:rsidRDefault="00F32D79" w:rsidP="000A11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C0D111B" w14:textId="77777777" w:rsidR="00F32D79" w:rsidRPr="006F5682" w:rsidRDefault="00F32D79" w:rsidP="000A11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55F50E" w14:textId="6647B8D7" w:rsidR="00F32D79" w:rsidRPr="006F5682" w:rsidRDefault="00F32D79" w:rsidP="00891B1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highlight w:val="green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</w:t>
            </w:r>
            <w:r w:rsidR="00891B10"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A6CF0F" w14:textId="4FABAA93" w:rsidR="00F32D79" w:rsidRPr="006F5682" w:rsidRDefault="003F22E5" w:rsidP="000A11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625C67" w14:textId="77777777" w:rsidR="00F32D79" w:rsidRPr="006F5682" w:rsidRDefault="00F32D79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13312" w:rsidRPr="006F5682" w14:paraId="14D89D6F" w14:textId="77777777" w:rsidTr="00FF747D">
        <w:trPr>
          <w:trHeight w:val="170"/>
        </w:trPr>
        <w:tc>
          <w:tcPr>
            <w:tcW w:w="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E0378" w14:textId="77777777" w:rsidR="00F32D79" w:rsidRPr="006F5682" w:rsidRDefault="00F32D79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C7E4A5" w14:textId="77777777" w:rsidR="00F32D79" w:rsidRPr="006F5682" w:rsidRDefault="00F32D79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9B3D72" w14:textId="77777777" w:rsidR="00F32D79" w:rsidRPr="006F5682" w:rsidRDefault="00F32D79" w:rsidP="000A117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911E67" w14:textId="77777777" w:rsidR="00F32D79" w:rsidRPr="006F5682" w:rsidRDefault="00F32D79" w:rsidP="000A117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B57FF2" w14:textId="77777777" w:rsidR="00F32D79" w:rsidRPr="006F5682" w:rsidRDefault="00F32D79" w:rsidP="000A117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FA2D7F" w14:textId="77777777" w:rsidR="00F32D79" w:rsidRPr="006F5682" w:rsidRDefault="00F32D79" w:rsidP="000A11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B03F06" w14:textId="77777777" w:rsidR="00F32D79" w:rsidRPr="006F5682" w:rsidRDefault="00F32D79" w:rsidP="000A11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6E9382" w14:textId="77777777" w:rsidR="00F32D79" w:rsidRPr="006F5682" w:rsidRDefault="00F32D79" w:rsidP="000A11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1DC342" w14:textId="77777777" w:rsidR="00F32D79" w:rsidRPr="006F5682" w:rsidRDefault="00F32D79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13274" w:rsidRPr="006F5682" w14:paraId="5FEDE3D3" w14:textId="77777777" w:rsidTr="00FF747D">
        <w:trPr>
          <w:trHeight w:val="397"/>
        </w:trPr>
        <w:tc>
          <w:tcPr>
            <w:tcW w:w="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C78B9" w14:textId="77777777" w:rsidR="00F32D79" w:rsidRPr="006F5682" w:rsidRDefault="00F32D79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504366" w14:textId="77777777" w:rsidR="00F32D79" w:rsidRPr="006F5682" w:rsidRDefault="00F32D79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367300" w14:textId="77777777" w:rsidR="00F32D79" w:rsidRPr="006F5682" w:rsidRDefault="00F32D79" w:rsidP="000A11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E6A3C2" w14:textId="40AD9B55" w:rsidR="00F32D79" w:rsidRPr="006F5682" w:rsidRDefault="00175A6B" w:rsidP="000A11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</w:t>
            </w:r>
            <w:r w:rsidR="00F32D79"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5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CAB26B" w14:textId="77777777" w:rsidR="00F32D79" w:rsidRPr="006F5682" w:rsidRDefault="00F32D79" w:rsidP="000A11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2B8FB4" w14:textId="77777777" w:rsidR="00F32D79" w:rsidRPr="006F5682" w:rsidRDefault="00F32D79" w:rsidP="000A11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34EE9E" w14:textId="77777777" w:rsidR="00F32D79" w:rsidRPr="006F5682" w:rsidRDefault="00F32D79" w:rsidP="000A11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B2F18D" w14:textId="77777777" w:rsidR="00F32D79" w:rsidRPr="006F5682" w:rsidRDefault="00F32D79" w:rsidP="000A11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97301" w14:textId="77777777" w:rsidR="00F32D79" w:rsidRPr="006F5682" w:rsidRDefault="00F32D79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13274" w:rsidRPr="006F5682" w14:paraId="7995E86E" w14:textId="77777777" w:rsidTr="00FF747D">
        <w:trPr>
          <w:trHeight w:val="397"/>
        </w:trPr>
        <w:tc>
          <w:tcPr>
            <w:tcW w:w="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9F629" w14:textId="77777777" w:rsidR="00F32D79" w:rsidRPr="006F5682" w:rsidRDefault="00F32D79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755AEF" w14:textId="44905AE4" w:rsidR="00F32D79" w:rsidRPr="006F5682" w:rsidRDefault="00F32D79" w:rsidP="007B09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m score </w:t>
            </w:r>
            <w:r w:rsidR="007B09B3"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</w:t>
            </w:r>
            <w:r w:rsidR="00F973DD"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7B09B3"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ild symptoms)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2E6D14" w14:textId="584D90BF" w:rsidR="00F32D79" w:rsidRPr="006F5682" w:rsidRDefault="00891B10" w:rsidP="000A11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1B3B1B" w14:textId="45604837" w:rsidR="00F32D79" w:rsidRPr="006F5682" w:rsidRDefault="00891B10" w:rsidP="00175A6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E07753" w14:textId="77777777" w:rsidR="00F32D79" w:rsidRPr="006F5682" w:rsidRDefault="00F32D79" w:rsidP="000A117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4E9960" w14:textId="36C75D5C" w:rsidR="00F32D79" w:rsidRPr="006F5682" w:rsidRDefault="00891B10" w:rsidP="000A11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5EB2C5" w14:textId="42BBCEA1" w:rsidR="00F32D79" w:rsidRPr="006F5682" w:rsidRDefault="00891B10" w:rsidP="00175A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FD0091" w14:textId="77777777" w:rsidR="00F32D79" w:rsidRPr="006F5682" w:rsidRDefault="00F32D79" w:rsidP="000A11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B7BB6" w14:textId="77777777" w:rsidR="00F32D79" w:rsidRPr="006F5682" w:rsidRDefault="00F32D79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3312" w:rsidRPr="006F5682" w14:paraId="7C860BF3" w14:textId="77777777" w:rsidTr="00FF747D">
        <w:trPr>
          <w:trHeight w:val="397"/>
        </w:trPr>
        <w:tc>
          <w:tcPr>
            <w:tcW w:w="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02B2B5" w14:textId="77777777" w:rsidR="00F32D79" w:rsidRPr="006F5682" w:rsidRDefault="00F32D79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8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8E8F37" w14:textId="70FBC427" w:rsidR="00F32D79" w:rsidRPr="006F5682" w:rsidRDefault="00F32D79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m score </w:t>
            </w:r>
            <w:r w:rsidR="007B09B3"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</w:t>
            </w:r>
            <w:r w:rsidR="00F973DD"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  <w:r w:rsidR="007B09B3"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severe symptoms)</w:t>
            </w:r>
          </w:p>
        </w:tc>
        <w:tc>
          <w:tcPr>
            <w:tcW w:w="83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18F312" w14:textId="2D7CF7C4" w:rsidR="00F32D79" w:rsidRPr="006F5682" w:rsidRDefault="00891B10" w:rsidP="000A11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31B4F6" w14:textId="6B605A5F" w:rsidR="00F32D79" w:rsidRPr="006F5682" w:rsidRDefault="00891B10" w:rsidP="000A117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56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B5316E" w14:textId="77777777" w:rsidR="00F32D79" w:rsidRPr="006F5682" w:rsidRDefault="00F32D79" w:rsidP="000A117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35F240" w14:textId="7B7DAB26" w:rsidR="00F32D79" w:rsidRPr="006F5682" w:rsidRDefault="00891B10" w:rsidP="000A11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B9B37F3" w14:textId="0CCB332B" w:rsidR="00F32D79" w:rsidRPr="006F5682" w:rsidRDefault="00891B10" w:rsidP="00891B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BE2FAE" w14:textId="77777777" w:rsidR="00F32D79" w:rsidRPr="006F5682" w:rsidRDefault="00F32D79" w:rsidP="000A11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7380E36" w14:textId="77777777" w:rsidR="00F32D79" w:rsidRPr="006F5682" w:rsidRDefault="00F32D79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3312" w:rsidRPr="006F5682" w14:paraId="42E0E66C" w14:textId="77777777" w:rsidTr="00FF747D">
        <w:trPr>
          <w:trHeight w:val="781"/>
        </w:trPr>
        <w:tc>
          <w:tcPr>
            <w:tcW w:w="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56B9A" w14:textId="77777777" w:rsidR="00F32D79" w:rsidRPr="006F5682" w:rsidRDefault="00F32D79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4DB567" w14:textId="77777777" w:rsidR="00F32D79" w:rsidRPr="006F5682" w:rsidRDefault="00F32D79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35350B" w14:textId="77777777" w:rsidR="00F32D79" w:rsidRPr="006F5682" w:rsidRDefault="00F32D79" w:rsidP="000A11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40ADF4" w14:textId="77777777" w:rsidR="00F32D79" w:rsidRPr="006F5682" w:rsidRDefault="00F32D79" w:rsidP="000A117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5E4400" w14:textId="77777777" w:rsidR="00F32D79" w:rsidRPr="006F5682" w:rsidRDefault="00F32D79" w:rsidP="000A117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63B674" w14:textId="77777777" w:rsidR="00F32D79" w:rsidRPr="006F5682" w:rsidRDefault="00F32D79" w:rsidP="000A11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5B3CC3" w14:textId="77777777" w:rsidR="00F32D79" w:rsidRPr="006F5682" w:rsidRDefault="00F32D79" w:rsidP="000A11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36B64B" w14:textId="77777777" w:rsidR="00F32D79" w:rsidRPr="006F5682" w:rsidRDefault="00F32D79" w:rsidP="000A11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C3098" w14:textId="77777777" w:rsidR="00F32D79" w:rsidRPr="006F5682" w:rsidRDefault="00F32D79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3312" w:rsidRPr="006F5682" w14:paraId="3C1B87DC" w14:textId="77777777" w:rsidTr="00FF747D">
        <w:trPr>
          <w:trHeight w:val="397"/>
        </w:trPr>
        <w:tc>
          <w:tcPr>
            <w:tcW w:w="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4A7B6" w14:textId="77777777" w:rsidR="00413B6D" w:rsidRPr="006F5682" w:rsidRDefault="00413B6D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D2BFDD" w14:textId="6AAB1A09" w:rsidR="00413B6D" w:rsidRPr="006F5682" w:rsidRDefault="006C5CD6" w:rsidP="00CE4E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D-36</w:t>
            </w:r>
            <w:r w:rsidR="001730AA"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 = </w:t>
            </w:r>
            <w:r w:rsidR="008D2C61"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  <w:r w:rsidR="00CE4E8B"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803B53"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177DD0" w14:textId="5A95BFB6" w:rsidR="00413B6D" w:rsidRPr="006F5682" w:rsidRDefault="00413B6D" w:rsidP="000A11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429091" w14:textId="3DE89384" w:rsidR="00413B6D" w:rsidRPr="006F5682" w:rsidRDefault="00413B6D" w:rsidP="000A117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D.</w:t>
            </w:r>
          </w:p>
        </w:tc>
        <w:tc>
          <w:tcPr>
            <w:tcW w:w="5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B0FC32" w14:textId="77777777" w:rsidR="00413B6D" w:rsidRPr="006F5682" w:rsidRDefault="00413B6D" w:rsidP="000A117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C7C4C3" w14:textId="1E700619" w:rsidR="00413B6D" w:rsidRPr="006F5682" w:rsidRDefault="00413B6D" w:rsidP="000A11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D421F7" w14:textId="4AA6AA13" w:rsidR="00413B6D" w:rsidRPr="006F5682" w:rsidRDefault="00413B6D" w:rsidP="000A11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D.</w:t>
            </w:r>
          </w:p>
        </w:tc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27DDC1" w14:textId="76D76F32" w:rsidR="00413B6D" w:rsidRPr="006F5682" w:rsidRDefault="00413B6D" w:rsidP="000A11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30F37" w14:textId="77777777" w:rsidR="00413B6D" w:rsidRPr="006F5682" w:rsidRDefault="00413B6D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91B10" w:rsidRPr="006F5682" w14:paraId="550A6EFD" w14:textId="77777777" w:rsidTr="00FF747D">
        <w:trPr>
          <w:trHeight w:val="397"/>
        </w:trPr>
        <w:tc>
          <w:tcPr>
            <w:tcW w:w="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7E109" w14:textId="77777777" w:rsidR="00891B10" w:rsidRPr="006F5682" w:rsidRDefault="00891B10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C0CF25" w14:textId="402A20BE" w:rsidR="00891B10" w:rsidRPr="006F5682" w:rsidRDefault="00891B10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Physical functioning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D76CBF" w14:textId="13742E10" w:rsidR="00891B10" w:rsidRPr="006F5682" w:rsidRDefault="00891B10" w:rsidP="00AC39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hAnsi="Arial" w:cs="Arial"/>
                <w:sz w:val="20"/>
                <w:szCs w:val="20"/>
              </w:rPr>
              <w:t>89.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73BEF7" w14:textId="0DE4FFA0" w:rsidR="00891B10" w:rsidRPr="006F5682" w:rsidRDefault="00891B10" w:rsidP="00AC39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hAnsi="Arial" w:cs="Arial"/>
                <w:sz w:val="20"/>
                <w:szCs w:val="20"/>
              </w:rPr>
              <w:t>(15.1)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71F2EE" w14:textId="77777777" w:rsidR="00891B10" w:rsidRPr="006F5682" w:rsidRDefault="00891B10" w:rsidP="00AC39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816F33" w14:textId="27CC5E06" w:rsidR="00891B10" w:rsidRPr="006F5682" w:rsidRDefault="00891B10" w:rsidP="00AC39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6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93D018" w14:textId="37BF3529" w:rsidR="00891B10" w:rsidRPr="006F5682" w:rsidRDefault="00891B10" w:rsidP="00AC39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A2F706" w14:textId="081E40B6" w:rsidR="00891B10" w:rsidRPr="006F5682" w:rsidRDefault="00891B10" w:rsidP="000A11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B4D89" w14:textId="77777777" w:rsidR="00891B10" w:rsidRPr="006F5682" w:rsidRDefault="00891B10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91B10" w:rsidRPr="006F5682" w14:paraId="7E112698" w14:textId="77777777" w:rsidTr="00FF747D">
        <w:trPr>
          <w:trHeight w:val="397"/>
        </w:trPr>
        <w:tc>
          <w:tcPr>
            <w:tcW w:w="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50CCA2" w14:textId="77777777" w:rsidR="00891B10" w:rsidRPr="006F5682" w:rsidRDefault="00891B10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81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C72BD6" w14:textId="23421974" w:rsidR="00891B10" w:rsidRPr="006F5682" w:rsidRDefault="00891B10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al functioning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E96111" w14:textId="21F7C3D8" w:rsidR="00891B10" w:rsidRPr="006F5682" w:rsidRDefault="00891B10" w:rsidP="00AC39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hAnsi="Arial" w:cs="Arial"/>
                <w:sz w:val="20"/>
                <w:szCs w:val="20"/>
              </w:rPr>
              <w:t>86.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3DCF72" w14:textId="4335A84E" w:rsidR="00891B10" w:rsidRPr="006F5682" w:rsidRDefault="00891B10" w:rsidP="00AC39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hAnsi="Arial" w:cs="Arial"/>
                <w:sz w:val="20"/>
                <w:szCs w:val="20"/>
              </w:rPr>
              <w:t>(17.4)</w:t>
            </w:r>
          </w:p>
        </w:tc>
        <w:tc>
          <w:tcPr>
            <w:tcW w:w="56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74C356F" w14:textId="77777777" w:rsidR="00891B10" w:rsidRPr="006F5682" w:rsidRDefault="00891B10" w:rsidP="00AC39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AAC840" w14:textId="3A899D8D" w:rsidR="00891B10" w:rsidRPr="006F5682" w:rsidRDefault="00891B10" w:rsidP="00AC39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hAnsi="Arial" w:cs="Arial"/>
                <w:sz w:val="20"/>
                <w:szCs w:val="20"/>
              </w:rPr>
              <w:t>90.1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D132CB" w14:textId="320F1D76" w:rsidR="00891B10" w:rsidRPr="006F5682" w:rsidRDefault="00891B10" w:rsidP="00AC39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hAnsi="Arial" w:cs="Arial"/>
                <w:sz w:val="20"/>
                <w:szCs w:val="20"/>
              </w:rPr>
              <w:t>15.5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964CAB" w14:textId="51A26AFD" w:rsidR="00891B10" w:rsidRPr="006F5682" w:rsidRDefault="00891B10" w:rsidP="00D108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C081B6F" w14:textId="77777777" w:rsidR="00891B10" w:rsidRPr="006F5682" w:rsidRDefault="00891B10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91B10" w:rsidRPr="006F5682" w14:paraId="6A975AB1" w14:textId="77777777" w:rsidTr="00FF747D">
        <w:trPr>
          <w:trHeight w:val="397"/>
        </w:trPr>
        <w:tc>
          <w:tcPr>
            <w:tcW w:w="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29B0A" w14:textId="77777777" w:rsidR="00891B10" w:rsidRPr="006F5682" w:rsidRDefault="00891B10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02B85B" w14:textId="39D74BCF" w:rsidR="00891B10" w:rsidRPr="006F5682" w:rsidRDefault="00891B10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le limitation due to physical problems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676049" w14:textId="5015EBDE" w:rsidR="00891B10" w:rsidRPr="006F5682" w:rsidRDefault="00891B10" w:rsidP="00AC39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hAnsi="Arial" w:cs="Arial"/>
                <w:sz w:val="20"/>
                <w:szCs w:val="20"/>
              </w:rPr>
              <w:t>74.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E5B992" w14:textId="36F50280" w:rsidR="00891B10" w:rsidRPr="006F5682" w:rsidRDefault="00891B10" w:rsidP="00AC39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hAnsi="Arial" w:cs="Arial"/>
                <w:sz w:val="20"/>
                <w:szCs w:val="20"/>
              </w:rPr>
              <w:t>(39.1)</w:t>
            </w:r>
          </w:p>
        </w:tc>
        <w:tc>
          <w:tcPr>
            <w:tcW w:w="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0CE2FD" w14:textId="77777777" w:rsidR="00891B10" w:rsidRPr="006F5682" w:rsidRDefault="00891B10" w:rsidP="00AC39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6CF2A7" w14:textId="164043BB" w:rsidR="00891B10" w:rsidRPr="006F5682" w:rsidRDefault="00891B10" w:rsidP="00AC39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hAnsi="Arial" w:cs="Arial"/>
                <w:sz w:val="20"/>
                <w:szCs w:val="20"/>
              </w:rPr>
              <w:t>84.6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A5DC7E" w14:textId="6D8B23D2" w:rsidR="00891B10" w:rsidRPr="006F5682" w:rsidRDefault="00891B10" w:rsidP="00AC39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088FEF" w14:textId="392B2E13" w:rsidR="00891B10" w:rsidRPr="006F5682" w:rsidRDefault="00891B10" w:rsidP="00D108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6AC94" w14:textId="77777777" w:rsidR="00891B10" w:rsidRPr="006F5682" w:rsidRDefault="00891B10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91B10" w:rsidRPr="006F5682" w14:paraId="049ED3F8" w14:textId="77777777" w:rsidTr="00FF747D">
        <w:trPr>
          <w:trHeight w:val="397"/>
        </w:trPr>
        <w:tc>
          <w:tcPr>
            <w:tcW w:w="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7F2998" w14:textId="77777777" w:rsidR="00891B10" w:rsidRPr="006F5682" w:rsidRDefault="00891B10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81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6B7845" w14:textId="138427C8" w:rsidR="00891B10" w:rsidRPr="006F5682" w:rsidRDefault="00891B10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le limitations due to emotional problems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F1D6EA" w14:textId="39C04394" w:rsidR="00891B10" w:rsidRPr="006F5682" w:rsidRDefault="00891B10" w:rsidP="00AC39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hAnsi="Arial" w:cs="Arial"/>
                <w:sz w:val="20"/>
                <w:szCs w:val="20"/>
              </w:rPr>
              <w:t>88.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CEC5C5" w14:textId="6D22D6B5" w:rsidR="00891B10" w:rsidRPr="006F5682" w:rsidRDefault="00891B10" w:rsidP="00CE4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hAnsi="Arial" w:cs="Arial"/>
                <w:sz w:val="20"/>
                <w:szCs w:val="20"/>
              </w:rPr>
              <w:t>(27.6)</w:t>
            </w:r>
          </w:p>
        </w:tc>
        <w:tc>
          <w:tcPr>
            <w:tcW w:w="56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485ECA9" w14:textId="77777777" w:rsidR="00891B10" w:rsidRPr="006F5682" w:rsidRDefault="00891B10" w:rsidP="00AC39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0D4DDEC" w14:textId="68B48E68" w:rsidR="00891B10" w:rsidRPr="006F5682" w:rsidRDefault="00891B10" w:rsidP="00AC39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hAnsi="Arial" w:cs="Arial"/>
                <w:sz w:val="20"/>
                <w:szCs w:val="20"/>
              </w:rPr>
              <w:t>90.6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5267FF" w14:textId="2297CA69" w:rsidR="00891B10" w:rsidRPr="006F5682" w:rsidRDefault="00891B10" w:rsidP="00AC39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hAnsi="Arial" w:cs="Arial"/>
                <w:sz w:val="20"/>
                <w:szCs w:val="20"/>
              </w:rPr>
              <w:t>24.7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16C837E" w14:textId="60434B77" w:rsidR="00891B10" w:rsidRPr="006F5682" w:rsidRDefault="00891B10" w:rsidP="00D108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AFD5B28" w14:textId="77777777" w:rsidR="00891B10" w:rsidRPr="006F5682" w:rsidRDefault="00891B10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91B10" w:rsidRPr="006F5682" w14:paraId="3E7CF19E" w14:textId="77777777" w:rsidTr="00FF747D">
        <w:trPr>
          <w:trHeight w:val="397"/>
        </w:trPr>
        <w:tc>
          <w:tcPr>
            <w:tcW w:w="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67AAD" w14:textId="77777777" w:rsidR="00891B10" w:rsidRPr="006F5682" w:rsidRDefault="00891B10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0D37C8" w14:textId="4FF6E67E" w:rsidR="00891B10" w:rsidRPr="006F5682" w:rsidRDefault="00891B10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tal health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21D3F0" w14:textId="7CD1331D" w:rsidR="00891B10" w:rsidRPr="006F5682" w:rsidRDefault="00891B10" w:rsidP="00AC39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hAnsi="Arial" w:cs="Arial"/>
                <w:sz w:val="20"/>
                <w:szCs w:val="20"/>
              </w:rPr>
              <w:t>82.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CC87B0" w14:textId="02C76EE9" w:rsidR="00891B10" w:rsidRPr="006F5682" w:rsidRDefault="00891B10" w:rsidP="00AC39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hAnsi="Arial" w:cs="Arial"/>
                <w:sz w:val="20"/>
                <w:szCs w:val="20"/>
              </w:rPr>
              <w:t>(11.4)</w:t>
            </w:r>
          </w:p>
        </w:tc>
        <w:tc>
          <w:tcPr>
            <w:tcW w:w="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7E3B2F" w14:textId="77777777" w:rsidR="00891B10" w:rsidRPr="006F5682" w:rsidRDefault="00891B10" w:rsidP="00AC39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B16885" w14:textId="1C429270" w:rsidR="00891B10" w:rsidRPr="006F5682" w:rsidRDefault="00891B10" w:rsidP="00AC39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hAnsi="Arial" w:cs="Arial"/>
                <w:sz w:val="20"/>
                <w:szCs w:val="20"/>
              </w:rPr>
              <w:t>81.6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038644" w14:textId="192E8BB5" w:rsidR="00891B10" w:rsidRPr="006F5682" w:rsidRDefault="00891B10" w:rsidP="00AC39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42B146" w14:textId="3CD109C9" w:rsidR="00891B10" w:rsidRPr="006F5682" w:rsidRDefault="00891B10" w:rsidP="00D108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7AAB6" w14:textId="77777777" w:rsidR="00891B10" w:rsidRPr="006F5682" w:rsidRDefault="00891B10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91B10" w:rsidRPr="006F5682" w14:paraId="4E7E2E31" w14:textId="77777777" w:rsidTr="00FF747D">
        <w:trPr>
          <w:trHeight w:val="397"/>
        </w:trPr>
        <w:tc>
          <w:tcPr>
            <w:tcW w:w="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9F0F312" w14:textId="77777777" w:rsidR="00891B10" w:rsidRPr="006F5682" w:rsidRDefault="00891B10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81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A9E776" w14:textId="4DF54A83" w:rsidR="00891B10" w:rsidRPr="006F5682" w:rsidRDefault="00891B10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tality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0215F41" w14:textId="0BEA8BED" w:rsidR="00891B10" w:rsidRPr="006F5682" w:rsidRDefault="00891B10" w:rsidP="00AC39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hAnsi="Arial" w:cs="Arial"/>
                <w:sz w:val="20"/>
                <w:szCs w:val="20"/>
              </w:rPr>
              <w:t>68.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4FFBBB" w14:textId="5B2707A0" w:rsidR="00891B10" w:rsidRPr="006F5682" w:rsidRDefault="00891B10" w:rsidP="00AC39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hAnsi="Arial" w:cs="Arial"/>
                <w:sz w:val="20"/>
                <w:szCs w:val="20"/>
              </w:rPr>
              <w:t>(18.1)</w:t>
            </w:r>
          </w:p>
        </w:tc>
        <w:tc>
          <w:tcPr>
            <w:tcW w:w="56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6791AD5" w14:textId="77777777" w:rsidR="00891B10" w:rsidRPr="006F5682" w:rsidRDefault="00891B10" w:rsidP="00AC39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075EC8" w14:textId="3CACC934" w:rsidR="00891B10" w:rsidRPr="006F5682" w:rsidRDefault="00891B10" w:rsidP="00AC39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hAnsi="Arial" w:cs="Arial"/>
                <w:sz w:val="20"/>
                <w:szCs w:val="20"/>
              </w:rPr>
              <w:t>69.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CBECCE" w14:textId="2E1D7073" w:rsidR="00891B10" w:rsidRPr="006F5682" w:rsidRDefault="00891B10" w:rsidP="00AC39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4885FC" w14:textId="275BBBB4" w:rsidR="00891B10" w:rsidRPr="006F5682" w:rsidRDefault="00891B10" w:rsidP="00D108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348E4CB" w14:textId="77777777" w:rsidR="00891B10" w:rsidRPr="006F5682" w:rsidRDefault="00891B10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91B10" w:rsidRPr="006F5682" w14:paraId="162E0169" w14:textId="77777777" w:rsidTr="00FF747D">
        <w:trPr>
          <w:trHeight w:val="397"/>
        </w:trPr>
        <w:tc>
          <w:tcPr>
            <w:tcW w:w="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EDDBF" w14:textId="77777777" w:rsidR="00891B10" w:rsidRPr="006F5682" w:rsidRDefault="00891B10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4DE153" w14:textId="56385C27" w:rsidR="00891B10" w:rsidRPr="006F5682" w:rsidRDefault="00891B10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dily pain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C9E712" w14:textId="0DF28A85" w:rsidR="00891B10" w:rsidRPr="006F5682" w:rsidRDefault="00891B10" w:rsidP="00AC39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hAnsi="Arial" w:cs="Arial"/>
                <w:sz w:val="20"/>
                <w:szCs w:val="20"/>
              </w:rPr>
              <w:t>91.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B2870A" w14:textId="496F7B12" w:rsidR="00891B10" w:rsidRPr="006F5682" w:rsidRDefault="00891B10" w:rsidP="00AC39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hAnsi="Arial" w:cs="Arial"/>
                <w:sz w:val="20"/>
                <w:szCs w:val="20"/>
              </w:rPr>
              <w:t>(15.7)</w:t>
            </w:r>
          </w:p>
        </w:tc>
        <w:tc>
          <w:tcPr>
            <w:tcW w:w="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F35AE1" w14:textId="77777777" w:rsidR="00891B10" w:rsidRPr="006F5682" w:rsidRDefault="00891B10" w:rsidP="00AC39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F2582E" w14:textId="6C5C174F" w:rsidR="00891B10" w:rsidRPr="006F5682" w:rsidRDefault="00891B10" w:rsidP="00AC39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hAnsi="Arial" w:cs="Arial"/>
                <w:sz w:val="20"/>
                <w:szCs w:val="20"/>
              </w:rPr>
              <w:t>91.4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2DD306" w14:textId="5D47FC68" w:rsidR="00891B10" w:rsidRPr="006F5682" w:rsidRDefault="00891B10" w:rsidP="00AC39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hAnsi="Arial" w:cs="Arial"/>
                <w:sz w:val="20"/>
                <w:szCs w:val="20"/>
              </w:rPr>
              <w:t>15.6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055FC1" w14:textId="06CEC4CA" w:rsidR="00891B10" w:rsidRPr="006F5682" w:rsidRDefault="00891B10" w:rsidP="00D108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72909" w14:textId="77777777" w:rsidR="00891B10" w:rsidRPr="006F5682" w:rsidRDefault="00891B10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91B10" w:rsidRPr="006F5682" w14:paraId="7785ECBD" w14:textId="77777777" w:rsidTr="00FF747D">
        <w:trPr>
          <w:trHeight w:val="397"/>
        </w:trPr>
        <w:tc>
          <w:tcPr>
            <w:tcW w:w="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F8DA07" w14:textId="77777777" w:rsidR="00891B10" w:rsidRPr="006F5682" w:rsidRDefault="00891B10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8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D14A49" w14:textId="4B3438D5" w:rsidR="00891B10" w:rsidRPr="006F5682" w:rsidRDefault="00891B10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ral health perceptions</w:t>
            </w:r>
          </w:p>
        </w:tc>
        <w:tc>
          <w:tcPr>
            <w:tcW w:w="83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1BA337" w14:textId="797E0E4E" w:rsidR="00891B10" w:rsidRPr="006F5682" w:rsidRDefault="00891B10" w:rsidP="00CE4E8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hAnsi="Arial" w:cs="Arial"/>
                <w:sz w:val="20"/>
                <w:szCs w:val="20"/>
              </w:rPr>
              <w:t>72.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5166E0" w14:textId="017785AE" w:rsidR="00891B10" w:rsidRPr="006F5682" w:rsidRDefault="00891B10" w:rsidP="00AC39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hAnsi="Arial" w:cs="Arial"/>
                <w:sz w:val="20"/>
                <w:szCs w:val="20"/>
              </w:rPr>
              <w:t>(18.9)</w:t>
            </w:r>
          </w:p>
        </w:tc>
        <w:tc>
          <w:tcPr>
            <w:tcW w:w="56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EE45672" w14:textId="77777777" w:rsidR="00891B10" w:rsidRPr="006F5682" w:rsidRDefault="00891B10" w:rsidP="00AC39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8D540A9" w14:textId="1341B769" w:rsidR="00891B10" w:rsidRPr="006F5682" w:rsidRDefault="00891B10" w:rsidP="00AC39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hAnsi="Arial" w:cs="Arial"/>
                <w:sz w:val="20"/>
                <w:szCs w:val="20"/>
              </w:rPr>
              <w:t>71.2</w:t>
            </w:r>
          </w:p>
        </w:tc>
        <w:tc>
          <w:tcPr>
            <w:tcW w:w="106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81E66F1" w14:textId="5B4A290A" w:rsidR="00891B10" w:rsidRPr="006F5682" w:rsidRDefault="00891B10" w:rsidP="00AC39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5FF356" w14:textId="17DC0C1F" w:rsidR="00891B10" w:rsidRPr="006F5682" w:rsidRDefault="00891B10" w:rsidP="00D108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906DE2B" w14:textId="77777777" w:rsidR="00891B10" w:rsidRPr="006F5682" w:rsidRDefault="00891B10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91B10" w:rsidRPr="006F5682" w14:paraId="5801171D" w14:textId="77777777" w:rsidTr="00413312">
        <w:trPr>
          <w:trHeight w:val="623"/>
        </w:trPr>
        <w:tc>
          <w:tcPr>
            <w:tcW w:w="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5D6B" w14:textId="77777777" w:rsidR="00891B10" w:rsidRPr="006F5682" w:rsidRDefault="00891B10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9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D9A54" w14:textId="77777777" w:rsidR="00891B10" w:rsidRPr="006F5682" w:rsidRDefault="00891B10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61F654CA" w14:textId="270511C4" w:rsidR="00891B10" w:rsidRPr="006F5682" w:rsidRDefault="00891B10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FC623" w14:textId="77777777" w:rsidR="00891B10" w:rsidRPr="006F5682" w:rsidRDefault="00891B10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91B10" w:rsidRPr="006F5682" w14:paraId="0467B72E" w14:textId="77777777" w:rsidTr="00413312">
        <w:trPr>
          <w:trHeight w:val="148"/>
        </w:trPr>
        <w:tc>
          <w:tcPr>
            <w:tcW w:w="1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08AAD" w14:textId="77777777" w:rsidR="00891B10" w:rsidRPr="006F5682" w:rsidRDefault="00891B10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9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4F235" w14:textId="77777777" w:rsidR="00891B10" w:rsidRPr="006F5682" w:rsidRDefault="00891B10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C892F" w14:textId="77777777" w:rsidR="00891B10" w:rsidRPr="006F5682" w:rsidRDefault="00891B10" w:rsidP="000A117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6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6DD04359" w14:textId="77777777" w:rsidR="00AA460A" w:rsidRPr="006F5682" w:rsidRDefault="00AA460A" w:rsidP="000A075C">
      <w:pPr>
        <w:rPr>
          <w:rFonts w:ascii="Arial" w:hAnsi="Arial" w:cs="Arial"/>
          <w:sz w:val="20"/>
          <w:szCs w:val="20"/>
        </w:rPr>
      </w:pPr>
    </w:p>
    <w:p w14:paraId="715D9666" w14:textId="77777777" w:rsidR="001730AA" w:rsidRPr="006F5682" w:rsidRDefault="001730AA" w:rsidP="000A075C">
      <w:pPr>
        <w:rPr>
          <w:rFonts w:ascii="Arial" w:hAnsi="Arial" w:cs="Arial"/>
          <w:sz w:val="20"/>
          <w:szCs w:val="20"/>
        </w:rPr>
      </w:pPr>
    </w:p>
    <w:p w14:paraId="2E5FBE91" w14:textId="132AE4ED" w:rsidR="001730AA" w:rsidRPr="006F5682" w:rsidRDefault="001730AA" w:rsidP="000A075C">
      <w:pPr>
        <w:rPr>
          <w:rFonts w:ascii="Arial" w:hAnsi="Arial" w:cs="Arial"/>
          <w:sz w:val="20"/>
          <w:szCs w:val="20"/>
        </w:rPr>
      </w:pPr>
    </w:p>
    <w:sectPr w:rsidR="001730AA" w:rsidRPr="006F5682" w:rsidSect="005770C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5A1E11"/>
    <w:multiLevelType w:val="hybridMultilevel"/>
    <w:tmpl w:val="8ABCF46A"/>
    <w:lvl w:ilvl="0" w:tplc="9BC2CD54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EE57CF8"/>
    <w:multiLevelType w:val="hybridMultilevel"/>
    <w:tmpl w:val="B3B01F1A"/>
    <w:lvl w:ilvl="0" w:tplc="A8C06944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7280"/>
    <w:rsid w:val="00000404"/>
    <w:rsid w:val="0000461E"/>
    <w:rsid w:val="00005829"/>
    <w:rsid w:val="00006CBE"/>
    <w:rsid w:val="00020147"/>
    <w:rsid w:val="000201C9"/>
    <w:rsid w:val="00020D05"/>
    <w:rsid w:val="00021D11"/>
    <w:rsid w:val="00037631"/>
    <w:rsid w:val="00040FCE"/>
    <w:rsid w:val="00042E31"/>
    <w:rsid w:val="0005625B"/>
    <w:rsid w:val="0006040D"/>
    <w:rsid w:val="00061350"/>
    <w:rsid w:val="00061994"/>
    <w:rsid w:val="000713AE"/>
    <w:rsid w:val="0007346C"/>
    <w:rsid w:val="00074A99"/>
    <w:rsid w:val="00075D0D"/>
    <w:rsid w:val="00077694"/>
    <w:rsid w:val="000807CD"/>
    <w:rsid w:val="00097FB2"/>
    <w:rsid w:val="000A075C"/>
    <w:rsid w:val="000A182B"/>
    <w:rsid w:val="000A3698"/>
    <w:rsid w:val="000A7002"/>
    <w:rsid w:val="000B1A38"/>
    <w:rsid w:val="000B7F69"/>
    <w:rsid w:val="000C5251"/>
    <w:rsid w:val="000C7DA4"/>
    <w:rsid w:val="000D0054"/>
    <w:rsid w:val="000D7936"/>
    <w:rsid w:val="000E20A8"/>
    <w:rsid w:val="000E4AA7"/>
    <w:rsid w:val="000F2D80"/>
    <w:rsid w:val="000F7310"/>
    <w:rsid w:val="0010281F"/>
    <w:rsid w:val="001139F0"/>
    <w:rsid w:val="00115DA5"/>
    <w:rsid w:val="00116D64"/>
    <w:rsid w:val="0013627B"/>
    <w:rsid w:val="00136F74"/>
    <w:rsid w:val="001455B9"/>
    <w:rsid w:val="001465A5"/>
    <w:rsid w:val="00161A42"/>
    <w:rsid w:val="0017075C"/>
    <w:rsid w:val="00171B6A"/>
    <w:rsid w:val="001730AA"/>
    <w:rsid w:val="001746B8"/>
    <w:rsid w:val="00175A6B"/>
    <w:rsid w:val="00180BB2"/>
    <w:rsid w:val="00182C90"/>
    <w:rsid w:val="00186C6A"/>
    <w:rsid w:val="00192307"/>
    <w:rsid w:val="001A48C9"/>
    <w:rsid w:val="001B033F"/>
    <w:rsid w:val="001B0B7C"/>
    <w:rsid w:val="001B5A5A"/>
    <w:rsid w:val="001B7CC1"/>
    <w:rsid w:val="001C12AE"/>
    <w:rsid w:val="001C39A8"/>
    <w:rsid w:val="001E5BF1"/>
    <w:rsid w:val="001F0A83"/>
    <w:rsid w:val="001F340F"/>
    <w:rsid w:val="001F767E"/>
    <w:rsid w:val="00205698"/>
    <w:rsid w:val="00213274"/>
    <w:rsid w:val="00213348"/>
    <w:rsid w:val="002210E3"/>
    <w:rsid w:val="0023015D"/>
    <w:rsid w:val="0023538F"/>
    <w:rsid w:val="002406C6"/>
    <w:rsid w:val="00240FCA"/>
    <w:rsid w:val="0024718E"/>
    <w:rsid w:val="002476D0"/>
    <w:rsid w:val="0025340C"/>
    <w:rsid w:val="00257025"/>
    <w:rsid w:val="00260C2B"/>
    <w:rsid w:val="00272C11"/>
    <w:rsid w:val="00277272"/>
    <w:rsid w:val="00291D0A"/>
    <w:rsid w:val="00294FC6"/>
    <w:rsid w:val="00297384"/>
    <w:rsid w:val="0029747A"/>
    <w:rsid w:val="002A1B5A"/>
    <w:rsid w:val="002A6F89"/>
    <w:rsid w:val="002A7E86"/>
    <w:rsid w:val="002C18DF"/>
    <w:rsid w:val="002C739A"/>
    <w:rsid w:val="002D5F95"/>
    <w:rsid w:val="002E28BF"/>
    <w:rsid w:val="002F0CAF"/>
    <w:rsid w:val="002F4FD0"/>
    <w:rsid w:val="002F51AC"/>
    <w:rsid w:val="002F5245"/>
    <w:rsid w:val="00301696"/>
    <w:rsid w:val="00301E4A"/>
    <w:rsid w:val="00305B05"/>
    <w:rsid w:val="00312109"/>
    <w:rsid w:val="00340FFB"/>
    <w:rsid w:val="003411CF"/>
    <w:rsid w:val="00346F88"/>
    <w:rsid w:val="00351A50"/>
    <w:rsid w:val="0037281B"/>
    <w:rsid w:val="00373EE1"/>
    <w:rsid w:val="00375124"/>
    <w:rsid w:val="00384BC5"/>
    <w:rsid w:val="0038607C"/>
    <w:rsid w:val="00393C79"/>
    <w:rsid w:val="003946BC"/>
    <w:rsid w:val="00396C1F"/>
    <w:rsid w:val="003975DB"/>
    <w:rsid w:val="003B2393"/>
    <w:rsid w:val="003C19EB"/>
    <w:rsid w:val="003C4644"/>
    <w:rsid w:val="003D4610"/>
    <w:rsid w:val="003D5455"/>
    <w:rsid w:val="003E2BBC"/>
    <w:rsid w:val="003F124D"/>
    <w:rsid w:val="003F1F33"/>
    <w:rsid w:val="003F22E5"/>
    <w:rsid w:val="003F2EEC"/>
    <w:rsid w:val="003F51D7"/>
    <w:rsid w:val="0040455B"/>
    <w:rsid w:val="0041213C"/>
    <w:rsid w:val="00413312"/>
    <w:rsid w:val="00413B6D"/>
    <w:rsid w:val="00423F63"/>
    <w:rsid w:val="00427908"/>
    <w:rsid w:val="0043464F"/>
    <w:rsid w:val="004358BA"/>
    <w:rsid w:val="00455041"/>
    <w:rsid w:val="00464EB4"/>
    <w:rsid w:val="00470475"/>
    <w:rsid w:val="00471507"/>
    <w:rsid w:val="00481E9E"/>
    <w:rsid w:val="00493184"/>
    <w:rsid w:val="004A09BF"/>
    <w:rsid w:val="004A33E7"/>
    <w:rsid w:val="004A4B7B"/>
    <w:rsid w:val="004A7840"/>
    <w:rsid w:val="004B0850"/>
    <w:rsid w:val="004B4062"/>
    <w:rsid w:val="004C0DA0"/>
    <w:rsid w:val="004D3DD9"/>
    <w:rsid w:val="004E360C"/>
    <w:rsid w:val="004E72A4"/>
    <w:rsid w:val="004F1D36"/>
    <w:rsid w:val="00503514"/>
    <w:rsid w:val="005036C3"/>
    <w:rsid w:val="0050588C"/>
    <w:rsid w:val="00505D6C"/>
    <w:rsid w:val="00506251"/>
    <w:rsid w:val="005114FB"/>
    <w:rsid w:val="005229C4"/>
    <w:rsid w:val="0052597E"/>
    <w:rsid w:val="005271D5"/>
    <w:rsid w:val="005346AC"/>
    <w:rsid w:val="00536C43"/>
    <w:rsid w:val="00543619"/>
    <w:rsid w:val="00544638"/>
    <w:rsid w:val="00544CB4"/>
    <w:rsid w:val="00547280"/>
    <w:rsid w:val="00555E7F"/>
    <w:rsid w:val="005770C7"/>
    <w:rsid w:val="005816A3"/>
    <w:rsid w:val="00595A49"/>
    <w:rsid w:val="00596CF0"/>
    <w:rsid w:val="005A49B2"/>
    <w:rsid w:val="005B0B85"/>
    <w:rsid w:val="005B20CE"/>
    <w:rsid w:val="005C21D5"/>
    <w:rsid w:val="005D3BA3"/>
    <w:rsid w:val="005D7640"/>
    <w:rsid w:val="005E39B6"/>
    <w:rsid w:val="005F1BCE"/>
    <w:rsid w:val="005F23ED"/>
    <w:rsid w:val="005F316E"/>
    <w:rsid w:val="00603327"/>
    <w:rsid w:val="00610AD0"/>
    <w:rsid w:val="00612C00"/>
    <w:rsid w:val="0063684C"/>
    <w:rsid w:val="006434A9"/>
    <w:rsid w:val="0064430C"/>
    <w:rsid w:val="00645FC0"/>
    <w:rsid w:val="00647828"/>
    <w:rsid w:val="00664B83"/>
    <w:rsid w:val="006767DB"/>
    <w:rsid w:val="0067743B"/>
    <w:rsid w:val="00681F41"/>
    <w:rsid w:val="006840DE"/>
    <w:rsid w:val="006908A8"/>
    <w:rsid w:val="0069149D"/>
    <w:rsid w:val="00694D45"/>
    <w:rsid w:val="006954E0"/>
    <w:rsid w:val="006B30AF"/>
    <w:rsid w:val="006B323F"/>
    <w:rsid w:val="006B4C03"/>
    <w:rsid w:val="006B53DE"/>
    <w:rsid w:val="006B5442"/>
    <w:rsid w:val="006C4FDF"/>
    <w:rsid w:val="006C5CD6"/>
    <w:rsid w:val="006D20C3"/>
    <w:rsid w:val="006D31DA"/>
    <w:rsid w:val="006E0CA6"/>
    <w:rsid w:val="006F0D12"/>
    <w:rsid w:val="006F5682"/>
    <w:rsid w:val="00700236"/>
    <w:rsid w:val="00700E89"/>
    <w:rsid w:val="0070353A"/>
    <w:rsid w:val="00704413"/>
    <w:rsid w:val="00704C6D"/>
    <w:rsid w:val="007054EB"/>
    <w:rsid w:val="007077C4"/>
    <w:rsid w:val="0071390E"/>
    <w:rsid w:val="00715505"/>
    <w:rsid w:val="00716256"/>
    <w:rsid w:val="00717328"/>
    <w:rsid w:val="00726E88"/>
    <w:rsid w:val="007337D8"/>
    <w:rsid w:val="0073601C"/>
    <w:rsid w:val="0073626D"/>
    <w:rsid w:val="00737C19"/>
    <w:rsid w:val="007401BB"/>
    <w:rsid w:val="0074474A"/>
    <w:rsid w:val="007521F7"/>
    <w:rsid w:val="00783A1E"/>
    <w:rsid w:val="007860F5"/>
    <w:rsid w:val="00786DFF"/>
    <w:rsid w:val="00787E0C"/>
    <w:rsid w:val="007904EB"/>
    <w:rsid w:val="007915B9"/>
    <w:rsid w:val="007918B0"/>
    <w:rsid w:val="00794F52"/>
    <w:rsid w:val="007A71F1"/>
    <w:rsid w:val="007B09B3"/>
    <w:rsid w:val="007B56A4"/>
    <w:rsid w:val="007D573E"/>
    <w:rsid w:val="007E4802"/>
    <w:rsid w:val="007E7D49"/>
    <w:rsid w:val="007F6EC9"/>
    <w:rsid w:val="00802692"/>
    <w:rsid w:val="00803B53"/>
    <w:rsid w:val="00811261"/>
    <w:rsid w:val="00814E2C"/>
    <w:rsid w:val="00820771"/>
    <w:rsid w:val="008338C7"/>
    <w:rsid w:val="00833C30"/>
    <w:rsid w:val="008371E2"/>
    <w:rsid w:val="008376F6"/>
    <w:rsid w:val="00837EFF"/>
    <w:rsid w:val="00850588"/>
    <w:rsid w:val="00861946"/>
    <w:rsid w:val="008622A8"/>
    <w:rsid w:val="00864FC4"/>
    <w:rsid w:val="00872E7A"/>
    <w:rsid w:val="008735DC"/>
    <w:rsid w:val="0089105B"/>
    <w:rsid w:val="00891B10"/>
    <w:rsid w:val="008A1415"/>
    <w:rsid w:val="008A6902"/>
    <w:rsid w:val="008C7601"/>
    <w:rsid w:val="008D220B"/>
    <w:rsid w:val="008D2C61"/>
    <w:rsid w:val="0090103C"/>
    <w:rsid w:val="00905DD1"/>
    <w:rsid w:val="00917FF6"/>
    <w:rsid w:val="00921073"/>
    <w:rsid w:val="009311EE"/>
    <w:rsid w:val="00933CDD"/>
    <w:rsid w:val="0093532B"/>
    <w:rsid w:val="0093755A"/>
    <w:rsid w:val="00941263"/>
    <w:rsid w:val="00943A45"/>
    <w:rsid w:val="00944576"/>
    <w:rsid w:val="00954889"/>
    <w:rsid w:val="0096005C"/>
    <w:rsid w:val="009629CA"/>
    <w:rsid w:val="00966EC8"/>
    <w:rsid w:val="00967E50"/>
    <w:rsid w:val="009710EE"/>
    <w:rsid w:val="00977B2C"/>
    <w:rsid w:val="00977C6A"/>
    <w:rsid w:val="00983FF7"/>
    <w:rsid w:val="00990A8A"/>
    <w:rsid w:val="00996EC7"/>
    <w:rsid w:val="009B2563"/>
    <w:rsid w:val="009B2F9D"/>
    <w:rsid w:val="009B7F63"/>
    <w:rsid w:val="009C2D0F"/>
    <w:rsid w:val="009D52B1"/>
    <w:rsid w:val="009E6268"/>
    <w:rsid w:val="009F0DD2"/>
    <w:rsid w:val="009F218C"/>
    <w:rsid w:val="009F3D9D"/>
    <w:rsid w:val="00A02A76"/>
    <w:rsid w:val="00A03A2B"/>
    <w:rsid w:val="00A05381"/>
    <w:rsid w:val="00A254B0"/>
    <w:rsid w:val="00A27F1A"/>
    <w:rsid w:val="00A34DEE"/>
    <w:rsid w:val="00A412E0"/>
    <w:rsid w:val="00A45E56"/>
    <w:rsid w:val="00A5052F"/>
    <w:rsid w:val="00A52E57"/>
    <w:rsid w:val="00A52E9E"/>
    <w:rsid w:val="00A62CAA"/>
    <w:rsid w:val="00A62F10"/>
    <w:rsid w:val="00A70025"/>
    <w:rsid w:val="00A72BBF"/>
    <w:rsid w:val="00A7394F"/>
    <w:rsid w:val="00A7616E"/>
    <w:rsid w:val="00A83B9E"/>
    <w:rsid w:val="00A84276"/>
    <w:rsid w:val="00A8602F"/>
    <w:rsid w:val="00AA460A"/>
    <w:rsid w:val="00AB1328"/>
    <w:rsid w:val="00AB5A8D"/>
    <w:rsid w:val="00AC3984"/>
    <w:rsid w:val="00AC6C99"/>
    <w:rsid w:val="00AD6A19"/>
    <w:rsid w:val="00AD6D40"/>
    <w:rsid w:val="00AD6E56"/>
    <w:rsid w:val="00AD753B"/>
    <w:rsid w:val="00AE3A8D"/>
    <w:rsid w:val="00AE3F5A"/>
    <w:rsid w:val="00B002F3"/>
    <w:rsid w:val="00B06E3B"/>
    <w:rsid w:val="00B10FB5"/>
    <w:rsid w:val="00B1245D"/>
    <w:rsid w:val="00B17124"/>
    <w:rsid w:val="00B17389"/>
    <w:rsid w:val="00B2163D"/>
    <w:rsid w:val="00B26AA7"/>
    <w:rsid w:val="00B2736F"/>
    <w:rsid w:val="00B30A16"/>
    <w:rsid w:val="00B33E1F"/>
    <w:rsid w:val="00B43DED"/>
    <w:rsid w:val="00B477F7"/>
    <w:rsid w:val="00B52E59"/>
    <w:rsid w:val="00B550E7"/>
    <w:rsid w:val="00B552FE"/>
    <w:rsid w:val="00B603BB"/>
    <w:rsid w:val="00B64F14"/>
    <w:rsid w:val="00B70D8F"/>
    <w:rsid w:val="00B7727F"/>
    <w:rsid w:val="00B82152"/>
    <w:rsid w:val="00B82935"/>
    <w:rsid w:val="00B84CCF"/>
    <w:rsid w:val="00B865A7"/>
    <w:rsid w:val="00B86DC9"/>
    <w:rsid w:val="00B901F8"/>
    <w:rsid w:val="00B910A6"/>
    <w:rsid w:val="00B91269"/>
    <w:rsid w:val="00B914D3"/>
    <w:rsid w:val="00B93089"/>
    <w:rsid w:val="00BA3F8C"/>
    <w:rsid w:val="00BA7461"/>
    <w:rsid w:val="00BB41BE"/>
    <w:rsid w:val="00BC1D2A"/>
    <w:rsid w:val="00BC3200"/>
    <w:rsid w:val="00BC6CDF"/>
    <w:rsid w:val="00BD5B67"/>
    <w:rsid w:val="00BE0667"/>
    <w:rsid w:val="00BF0E18"/>
    <w:rsid w:val="00C0191C"/>
    <w:rsid w:val="00C10069"/>
    <w:rsid w:val="00C32659"/>
    <w:rsid w:val="00C3452D"/>
    <w:rsid w:val="00C351F3"/>
    <w:rsid w:val="00C43E4A"/>
    <w:rsid w:val="00C45580"/>
    <w:rsid w:val="00C4568A"/>
    <w:rsid w:val="00C54656"/>
    <w:rsid w:val="00C5722D"/>
    <w:rsid w:val="00C60650"/>
    <w:rsid w:val="00C6204E"/>
    <w:rsid w:val="00C63589"/>
    <w:rsid w:val="00C66A92"/>
    <w:rsid w:val="00C66B30"/>
    <w:rsid w:val="00C7034C"/>
    <w:rsid w:val="00C740B6"/>
    <w:rsid w:val="00C862BE"/>
    <w:rsid w:val="00C9726C"/>
    <w:rsid w:val="00CC6879"/>
    <w:rsid w:val="00CD7744"/>
    <w:rsid w:val="00CE379F"/>
    <w:rsid w:val="00CE4E8B"/>
    <w:rsid w:val="00CF0A41"/>
    <w:rsid w:val="00CF3D2F"/>
    <w:rsid w:val="00CF45FB"/>
    <w:rsid w:val="00CF59BE"/>
    <w:rsid w:val="00CF7136"/>
    <w:rsid w:val="00D03A0C"/>
    <w:rsid w:val="00D05623"/>
    <w:rsid w:val="00D108D7"/>
    <w:rsid w:val="00D140DA"/>
    <w:rsid w:val="00D20F49"/>
    <w:rsid w:val="00D21D9F"/>
    <w:rsid w:val="00D26B67"/>
    <w:rsid w:val="00D27663"/>
    <w:rsid w:val="00D31126"/>
    <w:rsid w:val="00D43EC4"/>
    <w:rsid w:val="00D50823"/>
    <w:rsid w:val="00D53905"/>
    <w:rsid w:val="00D72C48"/>
    <w:rsid w:val="00D7559F"/>
    <w:rsid w:val="00D774C5"/>
    <w:rsid w:val="00D778F7"/>
    <w:rsid w:val="00D77BBE"/>
    <w:rsid w:val="00D77BCA"/>
    <w:rsid w:val="00D83FD1"/>
    <w:rsid w:val="00D84521"/>
    <w:rsid w:val="00DA524F"/>
    <w:rsid w:val="00DB2453"/>
    <w:rsid w:val="00DB5BD0"/>
    <w:rsid w:val="00DD1491"/>
    <w:rsid w:val="00DD4867"/>
    <w:rsid w:val="00DD529D"/>
    <w:rsid w:val="00DE0D9B"/>
    <w:rsid w:val="00DF5AB1"/>
    <w:rsid w:val="00E06F59"/>
    <w:rsid w:val="00E10244"/>
    <w:rsid w:val="00E359B2"/>
    <w:rsid w:val="00E3798F"/>
    <w:rsid w:val="00E4158B"/>
    <w:rsid w:val="00E44955"/>
    <w:rsid w:val="00E45FB0"/>
    <w:rsid w:val="00E50C68"/>
    <w:rsid w:val="00E57839"/>
    <w:rsid w:val="00E612FF"/>
    <w:rsid w:val="00E616AF"/>
    <w:rsid w:val="00E6366E"/>
    <w:rsid w:val="00E65E4F"/>
    <w:rsid w:val="00E6755F"/>
    <w:rsid w:val="00E91C4A"/>
    <w:rsid w:val="00E91E85"/>
    <w:rsid w:val="00E94845"/>
    <w:rsid w:val="00E95362"/>
    <w:rsid w:val="00EA42B3"/>
    <w:rsid w:val="00EA4EF8"/>
    <w:rsid w:val="00EB1EAF"/>
    <w:rsid w:val="00EB2013"/>
    <w:rsid w:val="00EB26D0"/>
    <w:rsid w:val="00EC1B77"/>
    <w:rsid w:val="00EC37F0"/>
    <w:rsid w:val="00EC66FF"/>
    <w:rsid w:val="00ED32F1"/>
    <w:rsid w:val="00ED51C3"/>
    <w:rsid w:val="00EE23EE"/>
    <w:rsid w:val="00EE360A"/>
    <w:rsid w:val="00EE42B4"/>
    <w:rsid w:val="00EE46BB"/>
    <w:rsid w:val="00EE5589"/>
    <w:rsid w:val="00EF37D2"/>
    <w:rsid w:val="00EF4F65"/>
    <w:rsid w:val="00EF5FD5"/>
    <w:rsid w:val="00F03201"/>
    <w:rsid w:val="00F12792"/>
    <w:rsid w:val="00F1348A"/>
    <w:rsid w:val="00F14E9D"/>
    <w:rsid w:val="00F22B05"/>
    <w:rsid w:val="00F2460E"/>
    <w:rsid w:val="00F32D79"/>
    <w:rsid w:val="00F432B7"/>
    <w:rsid w:val="00F4334A"/>
    <w:rsid w:val="00F46FB6"/>
    <w:rsid w:val="00F4706F"/>
    <w:rsid w:val="00F5154F"/>
    <w:rsid w:val="00F52654"/>
    <w:rsid w:val="00F80603"/>
    <w:rsid w:val="00F83025"/>
    <w:rsid w:val="00F8370F"/>
    <w:rsid w:val="00F85C80"/>
    <w:rsid w:val="00F904C9"/>
    <w:rsid w:val="00F917B5"/>
    <w:rsid w:val="00F922FF"/>
    <w:rsid w:val="00F973DD"/>
    <w:rsid w:val="00FA35D0"/>
    <w:rsid w:val="00FA5E67"/>
    <w:rsid w:val="00FC0C13"/>
    <w:rsid w:val="00FC0D5B"/>
    <w:rsid w:val="00FC2BAB"/>
    <w:rsid w:val="00FF1D2F"/>
    <w:rsid w:val="00FF2848"/>
    <w:rsid w:val="00FF2C9D"/>
    <w:rsid w:val="00FF4424"/>
    <w:rsid w:val="00FF7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BA513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Body">
    <w:name w:val="Body"/>
    <w:link w:val="BodyChar"/>
    <w:rsid w:val="0054728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val="nl-NL"/>
    </w:rPr>
  </w:style>
  <w:style w:type="character" w:customStyle="1" w:styleId="BodyChar">
    <w:name w:val="Body Char"/>
    <w:basedOn w:val="Standaardalinea-lettertype"/>
    <w:link w:val="Body"/>
    <w:rsid w:val="00547280"/>
    <w:rPr>
      <w:rFonts w:ascii="Helvetica" w:eastAsia="Arial Unicode MS" w:hAnsi="Helvetica" w:cs="Arial Unicode MS"/>
      <w:color w:val="000000"/>
      <w:sz w:val="22"/>
      <w:szCs w:val="22"/>
      <w:bdr w:val="nil"/>
      <w:lang w:val="nl-NL"/>
    </w:rPr>
  </w:style>
  <w:style w:type="paragraph" w:styleId="Bijschrift">
    <w:name w:val="caption"/>
    <w:basedOn w:val="Standaard"/>
    <w:next w:val="Standaard"/>
    <w:uiPriority w:val="35"/>
    <w:unhideWhenUsed/>
    <w:qFormat/>
    <w:rsid w:val="00547280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Times New Roman" w:eastAsia="Arial Unicode MS" w:hAnsi="Times New Roman" w:cs="Times New Roman"/>
      <w:b/>
      <w:bCs/>
      <w:color w:val="0F6FC6" w:themeColor="accent1"/>
      <w:sz w:val="18"/>
      <w:szCs w:val="18"/>
      <w:bdr w:val="nil"/>
      <w:lang w:eastAsia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43A45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43A45"/>
    <w:rPr>
      <w:rFonts w:ascii="Lucida Grande" w:hAnsi="Lucida Grande" w:cs="Lucida Grande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E626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E6268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E626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B0B7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B0B7C"/>
    <w:rPr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2F51AC"/>
    <w:pPr>
      <w:ind w:left="720"/>
      <w:contextualSpacing/>
    </w:pPr>
  </w:style>
  <w:style w:type="paragraph" w:styleId="Normaalweb">
    <w:name w:val="Normal (Web)"/>
    <w:basedOn w:val="Standaard"/>
    <w:uiPriority w:val="99"/>
    <w:semiHidden/>
    <w:unhideWhenUsed/>
    <w:rsid w:val="00AC6C99"/>
    <w:rPr>
      <w:rFonts w:ascii="Times New Roman" w:eastAsiaTheme="minorHAnsi" w:hAnsi="Times New Roman" w:cs="Times New Roman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Body">
    <w:name w:val="Body"/>
    <w:link w:val="BodyChar"/>
    <w:rsid w:val="0054728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val="nl-NL"/>
    </w:rPr>
  </w:style>
  <w:style w:type="character" w:customStyle="1" w:styleId="BodyChar">
    <w:name w:val="Body Char"/>
    <w:basedOn w:val="Standaardalinea-lettertype"/>
    <w:link w:val="Body"/>
    <w:rsid w:val="00547280"/>
    <w:rPr>
      <w:rFonts w:ascii="Helvetica" w:eastAsia="Arial Unicode MS" w:hAnsi="Helvetica" w:cs="Arial Unicode MS"/>
      <w:color w:val="000000"/>
      <w:sz w:val="22"/>
      <w:szCs w:val="22"/>
      <w:bdr w:val="nil"/>
      <w:lang w:val="nl-NL"/>
    </w:rPr>
  </w:style>
  <w:style w:type="paragraph" w:styleId="Bijschrift">
    <w:name w:val="caption"/>
    <w:basedOn w:val="Standaard"/>
    <w:next w:val="Standaard"/>
    <w:uiPriority w:val="35"/>
    <w:unhideWhenUsed/>
    <w:qFormat/>
    <w:rsid w:val="00547280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Times New Roman" w:eastAsia="Arial Unicode MS" w:hAnsi="Times New Roman" w:cs="Times New Roman"/>
      <w:b/>
      <w:bCs/>
      <w:color w:val="0F6FC6" w:themeColor="accent1"/>
      <w:sz w:val="18"/>
      <w:szCs w:val="18"/>
      <w:bdr w:val="nil"/>
      <w:lang w:eastAsia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43A45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43A45"/>
    <w:rPr>
      <w:rFonts w:ascii="Lucida Grande" w:hAnsi="Lucida Grande" w:cs="Lucida Grande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E626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E6268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E626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B0B7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B0B7C"/>
    <w:rPr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2F51AC"/>
    <w:pPr>
      <w:ind w:left="720"/>
      <w:contextualSpacing/>
    </w:pPr>
  </w:style>
  <w:style w:type="paragraph" w:styleId="Normaalweb">
    <w:name w:val="Normal (Web)"/>
    <w:basedOn w:val="Standaard"/>
    <w:uiPriority w:val="99"/>
    <w:semiHidden/>
    <w:unhideWhenUsed/>
    <w:rsid w:val="00AC6C99"/>
    <w:rPr>
      <w:rFonts w:ascii="Times New Roman" w:eastAsiaTheme="minorHAnsi" w:hAnsi="Times New Roman" w:cs="Times New Roman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91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7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9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Blauw">
      <a:dk1>
        <a:sysClr val="windowText" lastClr="000000"/>
      </a:dk1>
      <a:lt1>
        <a:sysClr val="window" lastClr="FFFFFF"/>
      </a:lt1>
      <a:dk2>
        <a:srgbClr val="17406D"/>
      </a:dk2>
      <a:lt2>
        <a:srgbClr val="DBEFF9"/>
      </a:lt2>
      <a:accent1>
        <a:srgbClr val="0F6FC6"/>
      </a:accent1>
      <a:accent2>
        <a:srgbClr val="009DD9"/>
      </a:accent2>
      <a:accent3>
        <a:srgbClr val="0BD0D9"/>
      </a:accent3>
      <a:accent4>
        <a:srgbClr val="10CF9B"/>
      </a:accent4>
      <a:accent5>
        <a:srgbClr val="7CCA62"/>
      </a:accent5>
      <a:accent6>
        <a:srgbClr val="A5C249"/>
      </a:accent6>
      <a:hlink>
        <a:srgbClr val="F49100"/>
      </a:hlink>
      <a:folHlink>
        <a:srgbClr val="85DFD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E05B68-B630-4619-844F-88E87C858A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55</Words>
  <Characters>4158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4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nk Boer</dc:creator>
  <cp:lastModifiedBy>Gietema, JA</cp:lastModifiedBy>
  <cp:revision>2</cp:revision>
  <dcterms:created xsi:type="dcterms:W3CDTF">2022-05-03T18:52:00Z</dcterms:created>
  <dcterms:modified xsi:type="dcterms:W3CDTF">2022-05-03T18:52:00Z</dcterms:modified>
</cp:coreProperties>
</file>